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D1F3F" w14:textId="1E457B8B" w:rsidR="0098277C" w:rsidRPr="008961A4" w:rsidRDefault="00460252" w:rsidP="0098277C">
      <w:pPr>
        <w:rPr>
          <w:rFonts w:ascii="Times New Roman" w:hAnsi="Times New Roman"/>
          <w:lang w:val="en-US"/>
        </w:rPr>
      </w:pPr>
      <w:bookmarkStart w:id="0" w:name="OLE_LINK7"/>
      <w:bookmarkStart w:id="1" w:name="OLE_LINK8"/>
      <w:bookmarkStart w:id="2" w:name="OLE_LINK31"/>
      <w:bookmarkStart w:id="3" w:name="OLE_LINK32"/>
      <w:r>
        <w:rPr>
          <w:rFonts w:ascii="Times New Roman" w:hAnsi="Times New Roman"/>
          <w:b/>
          <w:lang w:val="en-US"/>
        </w:rPr>
        <w:t>S</w:t>
      </w:r>
      <w:r w:rsidR="00CD0291">
        <w:rPr>
          <w:rFonts w:ascii="Times New Roman" w:hAnsi="Times New Roman"/>
          <w:b/>
          <w:lang w:val="en-US"/>
        </w:rPr>
        <w:t>3</w:t>
      </w:r>
      <w:r w:rsidR="00293F9D">
        <w:rPr>
          <w:rFonts w:ascii="Times New Roman" w:hAnsi="Times New Roman"/>
          <w:b/>
          <w:lang w:val="en-US"/>
        </w:rPr>
        <w:t xml:space="preserve"> </w:t>
      </w:r>
      <w:r w:rsidR="00293F9D">
        <w:rPr>
          <w:rFonts w:ascii="Times New Roman" w:hAnsi="Times New Roman"/>
          <w:b/>
          <w:lang w:val="en-US"/>
        </w:rPr>
        <w:t>Table</w:t>
      </w:r>
      <w:bookmarkStart w:id="4" w:name="_GoBack"/>
      <w:bookmarkEnd w:id="4"/>
      <w:r w:rsidR="0098277C" w:rsidRPr="008961A4">
        <w:rPr>
          <w:rFonts w:ascii="Times New Roman" w:hAnsi="Times New Roman"/>
          <w:b/>
          <w:lang w:val="en-US"/>
        </w:rPr>
        <w:t>.</w:t>
      </w:r>
      <w:r w:rsidR="0098277C" w:rsidRPr="008961A4">
        <w:rPr>
          <w:rFonts w:ascii="Times New Roman" w:hAnsi="Times New Roman"/>
          <w:lang w:val="en-US"/>
        </w:rPr>
        <w:t xml:space="preserve"> </w:t>
      </w:r>
      <w:bookmarkStart w:id="5" w:name="OLE_LINK18"/>
      <w:bookmarkStart w:id="6" w:name="OLE_LINK19"/>
      <w:bookmarkStart w:id="7" w:name="OLE_LINK20"/>
      <w:r w:rsidR="0098277C" w:rsidRPr="008961A4">
        <w:rPr>
          <w:rFonts w:ascii="Times New Roman" w:hAnsi="Times New Roman"/>
          <w:lang w:val="en-US"/>
        </w:rPr>
        <w:t>Multivaria</w:t>
      </w:r>
      <w:r w:rsidR="0098277C">
        <w:rPr>
          <w:rFonts w:ascii="Times New Roman" w:hAnsi="Times New Roman"/>
          <w:lang w:val="en-US"/>
        </w:rPr>
        <w:t>ble</w:t>
      </w:r>
      <w:r w:rsidR="0098277C" w:rsidRPr="008961A4">
        <w:rPr>
          <w:rFonts w:ascii="Times New Roman" w:hAnsi="Times New Roman"/>
          <w:lang w:val="en-US"/>
        </w:rPr>
        <w:t xml:space="preserve"> </w:t>
      </w:r>
      <w:bookmarkEnd w:id="5"/>
      <w:bookmarkEnd w:id="6"/>
      <w:bookmarkEnd w:id="7"/>
      <w:r w:rsidR="00A63045">
        <w:rPr>
          <w:rFonts w:ascii="Times New Roman" w:hAnsi="Times New Roman"/>
          <w:lang w:val="en-US"/>
        </w:rPr>
        <w:t>quantile</w:t>
      </w:r>
      <w:r w:rsidR="0098277C" w:rsidRPr="008961A4">
        <w:rPr>
          <w:rFonts w:ascii="Times New Roman" w:hAnsi="Times New Roman"/>
          <w:lang w:val="en-US"/>
        </w:rPr>
        <w:t xml:space="preserve"> regressions</w:t>
      </w:r>
      <w:r w:rsidR="00D43D86">
        <w:rPr>
          <w:rFonts w:ascii="Times New Roman" w:hAnsi="Times New Roman"/>
          <w:lang w:val="en-US"/>
        </w:rPr>
        <w:t xml:space="preserve"> for </w:t>
      </w:r>
      <w:r w:rsidR="002F49DD">
        <w:rPr>
          <w:rFonts w:ascii="Times New Roman" w:hAnsi="Times New Roman"/>
          <w:lang w:val="en-US"/>
        </w:rPr>
        <w:t xml:space="preserve">sample </w:t>
      </w:r>
      <w:r w:rsidR="00D43D86">
        <w:rPr>
          <w:rFonts w:ascii="Times New Roman" w:hAnsi="Times New Roman"/>
          <w:lang w:val="en-US"/>
        </w:rPr>
        <w:t>percentiles at clinical thresholds</w:t>
      </w:r>
      <w:r w:rsidR="0098277C" w:rsidRPr="008961A4">
        <w:rPr>
          <w:rFonts w:ascii="Times New Roman" w:hAnsi="Times New Roman"/>
          <w:lang w:val="en-US"/>
        </w:rPr>
        <w:t xml:space="preserve"> of </w:t>
      </w:r>
      <w:r w:rsidR="0098277C">
        <w:rPr>
          <w:rFonts w:ascii="Times New Roman" w:hAnsi="Times New Roman"/>
          <w:lang w:val="en-US"/>
        </w:rPr>
        <w:t>overfat</w:t>
      </w:r>
      <w:r w:rsidR="000F6B04">
        <w:rPr>
          <w:rFonts w:ascii="Times New Roman" w:hAnsi="Times New Roman"/>
          <w:lang w:val="en-US"/>
        </w:rPr>
        <w:t xml:space="preserve"> (body fat percent)</w:t>
      </w:r>
      <w:r>
        <w:rPr>
          <w:rFonts w:ascii="Times New Roman" w:hAnsi="Times New Roman"/>
          <w:lang w:val="en-US"/>
        </w:rPr>
        <w:t>, overweight</w:t>
      </w:r>
      <w:r w:rsidR="000F6B04">
        <w:rPr>
          <w:rFonts w:ascii="Times New Roman" w:hAnsi="Times New Roman"/>
          <w:lang w:val="en-US"/>
        </w:rPr>
        <w:t xml:space="preserve"> (BMI z-score)</w:t>
      </w:r>
      <w:r>
        <w:rPr>
          <w:rFonts w:ascii="Times New Roman" w:hAnsi="Times New Roman"/>
          <w:lang w:val="en-US"/>
        </w:rPr>
        <w:t xml:space="preserve"> and prehypertension</w:t>
      </w:r>
      <w:r w:rsidR="000F6B04">
        <w:rPr>
          <w:rFonts w:ascii="Times New Roman" w:hAnsi="Times New Roman"/>
          <w:lang w:val="en-US"/>
        </w:rPr>
        <w:t xml:space="preserve"> (SBP and DBP z-scores)</w:t>
      </w:r>
      <w:r w:rsidR="00A63045">
        <w:rPr>
          <w:rFonts w:ascii="Times New Roman" w:hAnsi="Times New Roman"/>
          <w:lang w:val="en-US"/>
        </w:rPr>
        <w:t xml:space="preserve"> </w:t>
      </w:r>
      <w:r w:rsidR="0098277C" w:rsidRPr="008961A4">
        <w:rPr>
          <w:rFonts w:ascii="Times New Roman" w:hAnsi="Times New Roman"/>
          <w:lang w:val="en-US"/>
        </w:rPr>
        <w:t>on maternal, child, and household early life and current factors</w:t>
      </w:r>
      <w:r w:rsidR="0098277C">
        <w:rPr>
          <w:rFonts w:ascii="Times New Roman" w:hAnsi="Times New Roman"/>
          <w:lang w:val="en-US"/>
        </w:rPr>
        <w:t>, child ages 7-11 years</w:t>
      </w:r>
      <w:r>
        <w:rPr>
          <w:rFonts w:ascii="Times New Roman" w:hAnsi="Times New Roman"/>
          <w:lang w:val="en-US"/>
        </w:rPr>
        <w:t>.</w:t>
      </w:r>
    </w:p>
    <w:bookmarkEnd w:id="0"/>
    <w:bookmarkEnd w:id="1"/>
    <w:p w14:paraId="1BB46318" w14:textId="77777777" w:rsidR="0098277C" w:rsidRDefault="0098277C" w:rsidP="0098277C">
      <w:pPr>
        <w:rPr>
          <w:lang w:val="en-US"/>
        </w:rPr>
      </w:pPr>
    </w:p>
    <w:tbl>
      <w:tblPr>
        <w:tblW w:w="13689" w:type="dxa"/>
        <w:tblLayout w:type="fixed"/>
        <w:tblLook w:val="04A0" w:firstRow="1" w:lastRow="0" w:firstColumn="1" w:lastColumn="0" w:noHBand="0" w:noVBand="1"/>
      </w:tblPr>
      <w:tblGrid>
        <w:gridCol w:w="2988"/>
        <w:gridCol w:w="629"/>
        <w:gridCol w:w="1190"/>
        <w:gridCol w:w="804"/>
        <w:gridCol w:w="871"/>
        <w:gridCol w:w="1100"/>
        <w:gridCol w:w="986"/>
        <w:gridCol w:w="629"/>
        <w:gridCol w:w="1100"/>
        <w:gridCol w:w="803"/>
        <w:gridCol w:w="638"/>
        <w:gridCol w:w="1100"/>
        <w:gridCol w:w="851"/>
      </w:tblGrid>
      <w:tr w:rsidR="00CF225D" w:rsidRPr="005052F5" w14:paraId="3EB90C70" w14:textId="0E9778EB" w:rsidTr="00FA4F27">
        <w:trPr>
          <w:trHeight w:val="320"/>
          <w:tblHeader/>
        </w:trPr>
        <w:tc>
          <w:tcPr>
            <w:tcW w:w="2988" w:type="dxa"/>
            <w:tcBorders>
              <w:top w:val="single" w:sz="4" w:space="0" w:color="auto"/>
            </w:tcBorders>
          </w:tcPr>
          <w:p w14:paraId="724A53D3" w14:textId="77777777" w:rsidR="00CF225D" w:rsidRPr="00CF225D" w:rsidRDefault="00CF225D" w:rsidP="00CF225D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bookmarkStart w:id="8" w:name="_Hlk9344937"/>
          </w:p>
        </w:tc>
        <w:tc>
          <w:tcPr>
            <w:tcW w:w="2623" w:type="dxa"/>
            <w:gridSpan w:val="3"/>
            <w:tcBorders>
              <w:top w:val="single" w:sz="4" w:space="0" w:color="auto"/>
            </w:tcBorders>
            <w:noWrap/>
          </w:tcPr>
          <w:p w14:paraId="287ECA21" w14:textId="6AD15A74" w:rsidR="00CF225D" w:rsidRPr="00CF225D" w:rsidRDefault="00CF225D" w:rsidP="00CF225D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Body fat % (n=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364</w:t>
            </w: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)</w:t>
            </w:r>
            <w:r w:rsidR="00FA4F27">
              <w:rPr>
                <w:rFonts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957" w:type="dxa"/>
            <w:gridSpan w:val="3"/>
            <w:tcBorders>
              <w:top w:val="single" w:sz="4" w:space="0" w:color="auto"/>
            </w:tcBorders>
            <w:noWrap/>
          </w:tcPr>
          <w:p w14:paraId="231D0CDC" w14:textId="2EAA3C1E" w:rsidR="00CF225D" w:rsidRPr="00CF225D" w:rsidRDefault="00CF225D" w:rsidP="00CF225D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BMI z-score (n=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36</w:t>
            </w:r>
            <w:r w:rsidR="0016702C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</w:t>
            </w: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32" w:type="dxa"/>
            <w:gridSpan w:val="3"/>
            <w:tcBorders>
              <w:top w:val="single" w:sz="4" w:space="0" w:color="auto"/>
            </w:tcBorders>
            <w:noWrap/>
          </w:tcPr>
          <w:p w14:paraId="2C832898" w14:textId="5EDCE0A1" w:rsidR="00CF225D" w:rsidRPr="00CF225D" w:rsidRDefault="00CF225D" w:rsidP="00CF225D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SBP (n=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364</w:t>
            </w: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</w:tcBorders>
          </w:tcPr>
          <w:p w14:paraId="64068B3D" w14:textId="54084AA6" w:rsidR="00CF225D" w:rsidRPr="00CF225D" w:rsidRDefault="00CF225D" w:rsidP="00CF225D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DBP</w:t>
            </w: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 xml:space="preserve"> (n=</w:t>
            </w:r>
            <w: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1364</w:t>
            </w: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65733" w:rsidRPr="005052F5" w14:paraId="226A5E9B" w14:textId="6A188204" w:rsidTr="0016702C">
        <w:trPr>
          <w:trHeight w:val="320"/>
          <w:tblHeader/>
        </w:trPr>
        <w:tc>
          <w:tcPr>
            <w:tcW w:w="2988" w:type="dxa"/>
            <w:tcBorders>
              <w:bottom w:val="single" w:sz="4" w:space="0" w:color="auto"/>
            </w:tcBorders>
          </w:tcPr>
          <w:p w14:paraId="5C1EE786" w14:textId="77777777" w:rsidR="00A65733" w:rsidRPr="00CF225D" w:rsidRDefault="00A65733" w:rsidP="00A65733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bookmarkStart w:id="9" w:name="_Hlk9344958"/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hideMark/>
          </w:tcPr>
          <w:p w14:paraId="28A4DA6B" w14:textId="60E679F4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hideMark/>
          </w:tcPr>
          <w:p w14:paraId="575C136F" w14:textId="77777777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hideMark/>
          </w:tcPr>
          <w:p w14:paraId="02627DFE" w14:textId="77777777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hideMark/>
          </w:tcPr>
          <w:p w14:paraId="178825A2" w14:textId="4AF171FD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5D187FB5" w14:textId="6D48DEE2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14:paraId="0FE83B04" w14:textId="2B99FCCF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hideMark/>
          </w:tcPr>
          <w:p w14:paraId="5B2CD062" w14:textId="486A24EE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614327D3" w14:textId="77777777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685BBCE4" w14:textId="77777777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17E56A60" w14:textId="6445AF2E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7C402A84" w14:textId="605E591E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40D202" w14:textId="1E8DB2D6" w:rsidR="00A65733" w:rsidRPr="00CF225D" w:rsidRDefault="00A65733" w:rsidP="00A65733">
            <w:pPr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bookmarkEnd w:id="8"/>
      <w:bookmarkEnd w:id="9"/>
      <w:tr w:rsidR="00CF225D" w:rsidRPr="005052F5" w14:paraId="7AE02C13" w14:textId="56C5688C" w:rsidTr="0016702C">
        <w:trPr>
          <w:trHeight w:val="320"/>
        </w:trPr>
        <w:tc>
          <w:tcPr>
            <w:tcW w:w="2988" w:type="dxa"/>
            <w:tcBorders>
              <w:top w:val="single" w:sz="4" w:space="0" w:color="auto"/>
            </w:tcBorders>
          </w:tcPr>
          <w:p w14:paraId="65BC29BD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ge stop any breastfeeding, </w:t>
            </w:r>
            <w:proofErr w:type="spellStart"/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mo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</w:tcBorders>
            <w:noWrap/>
            <w:vAlign w:val="bottom"/>
          </w:tcPr>
          <w:p w14:paraId="7E9A11CC" w14:textId="77777777" w:rsidR="00CF225D" w:rsidRPr="00CF225D" w:rsidRDefault="00CF225D" w:rsidP="00B21955">
            <w:pPr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</w:tcPr>
          <w:p w14:paraId="77A9ACA7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vAlign w:val="bottom"/>
          </w:tcPr>
          <w:p w14:paraId="43517216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bottom"/>
          </w:tcPr>
          <w:p w14:paraId="269293BB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</w:tcPr>
          <w:p w14:paraId="603A2953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bottom"/>
          </w:tcPr>
          <w:p w14:paraId="32503E6E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noWrap/>
            <w:vAlign w:val="bottom"/>
          </w:tcPr>
          <w:p w14:paraId="4B77BD4E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</w:tcPr>
          <w:p w14:paraId="4BA62DC8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bottom"/>
          </w:tcPr>
          <w:p w14:paraId="41372055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35071ECB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1425F3B4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48AA2F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3B9048E5" w14:textId="74B5B96B" w:rsidTr="0016702C">
        <w:trPr>
          <w:trHeight w:val="320"/>
        </w:trPr>
        <w:tc>
          <w:tcPr>
            <w:tcW w:w="2988" w:type="dxa"/>
          </w:tcPr>
          <w:p w14:paraId="0507D4E2" w14:textId="77777777" w:rsidR="00CF225D" w:rsidRPr="00CF225D" w:rsidRDefault="00CF225D" w:rsidP="00B21955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10" w:name="_Hlk1736873"/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629" w:type="dxa"/>
            <w:noWrap/>
            <w:vAlign w:val="bottom"/>
          </w:tcPr>
          <w:p w14:paraId="187E9EDF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90" w:type="dxa"/>
            <w:noWrap/>
            <w:vAlign w:val="bottom"/>
          </w:tcPr>
          <w:p w14:paraId="4CA19067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6D2D8C84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0774A0A3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20434A49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5085876B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2DA8F6DA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4612E103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5D4F056F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2C826368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7E3B89DD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A9730E2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6702C" w:rsidRPr="005052F5" w14:paraId="508E3074" w14:textId="153B476A" w:rsidTr="0016702C">
        <w:trPr>
          <w:trHeight w:val="320"/>
        </w:trPr>
        <w:tc>
          <w:tcPr>
            <w:tcW w:w="2988" w:type="dxa"/>
          </w:tcPr>
          <w:p w14:paraId="29493D4E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11" w:name="_Hlk1987427"/>
            <w:bookmarkEnd w:id="10"/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-5</w:t>
            </w:r>
          </w:p>
        </w:tc>
        <w:tc>
          <w:tcPr>
            <w:tcW w:w="629" w:type="dxa"/>
            <w:noWrap/>
            <w:vAlign w:val="bottom"/>
          </w:tcPr>
          <w:p w14:paraId="79C19114" w14:textId="339F6D56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6.25</w:t>
            </w:r>
          </w:p>
        </w:tc>
        <w:tc>
          <w:tcPr>
            <w:tcW w:w="1190" w:type="dxa"/>
            <w:noWrap/>
            <w:vAlign w:val="bottom"/>
          </w:tcPr>
          <w:p w14:paraId="11E7B1DE" w14:textId="5E95B564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10.3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2.11]</w:t>
            </w:r>
          </w:p>
        </w:tc>
        <w:tc>
          <w:tcPr>
            <w:tcW w:w="804" w:type="dxa"/>
            <w:noWrap/>
            <w:vAlign w:val="bottom"/>
          </w:tcPr>
          <w:p w14:paraId="009F4009" w14:textId="73412E52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71" w:type="dxa"/>
            <w:noWrap/>
            <w:vAlign w:val="bottom"/>
          </w:tcPr>
          <w:p w14:paraId="78683716" w14:textId="27EF33E6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-0.59</w:t>
            </w:r>
          </w:p>
        </w:tc>
        <w:tc>
          <w:tcPr>
            <w:tcW w:w="1100" w:type="dxa"/>
            <w:noWrap/>
            <w:vAlign w:val="bottom"/>
          </w:tcPr>
          <w:p w14:paraId="5116526F" w14:textId="7DC5DE8E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96, -0.22]</w:t>
            </w:r>
          </w:p>
        </w:tc>
        <w:tc>
          <w:tcPr>
            <w:tcW w:w="986" w:type="dxa"/>
            <w:noWrap/>
            <w:vAlign w:val="bottom"/>
          </w:tcPr>
          <w:p w14:paraId="6065530D" w14:textId="03B0C883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29" w:type="dxa"/>
            <w:noWrap/>
            <w:vAlign w:val="bottom"/>
          </w:tcPr>
          <w:p w14:paraId="2A2FF4B0" w14:textId="7D6A1709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1100" w:type="dxa"/>
            <w:noWrap/>
            <w:vAlign w:val="bottom"/>
          </w:tcPr>
          <w:p w14:paraId="0CCACB0C" w14:textId="159F1D4E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7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4]</w:t>
            </w:r>
          </w:p>
        </w:tc>
        <w:tc>
          <w:tcPr>
            <w:tcW w:w="803" w:type="dxa"/>
            <w:noWrap/>
            <w:vAlign w:val="bottom"/>
          </w:tcPr>
          <w:p w14:paraId="5ADC4D4C" w14:textId="7D89BD95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638" w:type="dxa"/>
            <w:vAlign w:val="bottom"/>
          </w:tcPr>
          <w:p w14:paraId="3CCED170" w14:textId="283B0666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17</w:t>
            </w:r>
          </w:p>
        </w:tc>
        <w:tc>
          <w:tcPr>
            <w:tcW w:w="1100" w:type="dxa"/>
            <w:vAlign w:val="bottom"/>
          </w:tcPr>
          <w:p w14:paraId="17D10B45" w14:textId="28586A7E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4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0]</w:t>
            </w:r>
          </w:p>
        </w:tc>
        <w:tc>
          <w:tcPr>
            <w:tcW w:w="851" w:type="dxa"/>
            <w:vAlign w:val="bottom"/>
          </w:tcPr>
          <w:p w14:paraId="1E2F63FC" w14:textId="43E04262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1</w:t>
            </w:r>
          </w:p>
        </w:tc>
      </w:tr>
      <w:bookmarkEnd w:id="11"/>
      <w:tr w:rsidR="0016702C" w:rsidRPr="005052F5" w14:paraId="6169D4B7" w14:textId="1B1B700C" w:rsidTr="0016702C">
        <w:trPr>
          <w:trHeight w:val="320"/>
        </w:trPr>
        <w:tc>
          <w:tcPr>
            <w:tcW w:w="2988" w:type="dxa"/>
          </w:tcPr>
          <w:p w14:paraId="79E5B5CB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6-11</w:t>
            </w:r>
          </w:p>
        </w:tc>
        <w:tc>
          <w:tcPr>
            <w:tcW w:w="629" w:type="dxa"/>
            <w:noWrap/>
            <w:vAlign w:val="bottom"/>
          </w:tcPr>
          <w:p w14:paraId="7C7C1CE9" w14:textId="222512FD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4.29</w:t>
            </w:r>
          </w:p>
        </w:tc>
        <w:tc>
          <w:tcPr>
            <w:tcW w:w="1190" w:type="dxa"/>
            <w:noWrap/>
            <w:vAlign w:val="bottom"/>
          </w:tcPr>
          <w:p w14:paraId="406E13B3" w14:textId="339F12C7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8.2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35]</w:t>
            </w:r>
          </w:p>
        </w:tc>
        <w:tc>
          <w:tcPr>
            <w:tcW w:w="804" w:type="dxa"/>
            <w:noWrap/>
            <w:vAlign w:val="bottom"/>
          </w:tcPr>
          <w:p w14:paraId="59F69A02" w14:textId="66FA18A0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871" w:type="dxa"/>
            <w:noWrap/>
            <w:vAlign w:val="bottom"/>
          </w:tcPr>
          <w:p w14:paraId="647F32B7" w14:textId="64F81A4D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-0.47</w:t>
            </w:r>
          </w:p>
        </w:tc>
        <w:tc>
          <w:tcPr>
            <w:tcW w:w="1100" w:type="dxa"/>
            <w:noWrap/>
            <w:vAlign w:val="bottom"/>
          </w:tcPr>
          <w:p w14:paraId="7EC97736" w14:textId="6CFCD899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86, -0.08]</w:t>
            </w:r>
          </w:p>
        </w:tc>
        <w:tc>
          <w:tcPr>
            <w:tcW w:w="986" w:type="dxa"/>
            <w:noWrap/>
            <w:vAlign w:val="bottom"/>
          </w:tcPr>
          <w:p w14:paraId="11EF3F91" w14:textId="30D413A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629" w:type="dxa"/>
            <w:noWrap/>
            <w:vAlign w:val="bottom"/>
          </w:tcPr>
          <w:p w14:paraId="2266555A" w14:textId="4784144E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2</w:t>
            </w:r>
          </w:p>
        </w:tc>
        <w:tc>
          <w:tcPr>
            <w:tcW w:w="1100" w:type="dxa"/>
            <w:noWrap/>
            <w:vAlign w:val="bottom"/>
          </w:tcPr>
          <w:p w14:paraId="4AE50F99" w14:textId="2D41CBB4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4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5]</w:t>
            </w:r>
          </w:p>
        </w:tc>
        <w:tc>
          <w:tcPr>
            <w:tcW w:w="803" w:type="dxa"/>
            <w:noWrap/>
            <w:vAlign w:val="bottom"/>
          </w:tcPr>
          <w:p w14:paraId="5094395F" w14:textId="1BF83AB9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38" w:type="dxa"/>
            <w:vAlign w:val="bottom"/>
          </w:tcPr>
          <w:p w14:paraId="381BC5AA" w14:textId="1CF1801C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100" w:type="dxa"/>
            <w:vAlign w:val="bottom"/>
          </w:tcPr>
          <w:p w14:paraId="1E53679B" w14:textId="70EB442C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2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30]</w:t>
            </w:r>
          </w:p>
        </w:tc>
        <w:tc>
          <w:tcPr>
            <w:tcW w:w="851" w:type="dxa"/>
            <w:vAlign w:val="bottom"/>
          </w:tcPr>
          <w:p w14:paraId="06A64A5D" w14:textId="78C31332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</w:tr>
      <w:tr w:rsidR="0016702C" w:rsidRPr="005052F5" w14:paraId="32517CED" w14:textId="347F88A2" w:rsidTr="0016702C">
        <w:trPr>
          <w:trHeight w:val="320"/>
        </w:trPr>
        <w:tc>
          <w:tcPr>
            <w:tcW w:w="2988" w:type="dxa"/>
            <w:tcBorders>
              <w:bottom w:val="single" w:sz="4" w:space="0" w:color="auto"/>
            </w:tcBorders>
          </w:tcPr>
          <w:p w14:paraId="34125D34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2+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vAlign w:val="bottom"/>
          </w:tcPr>
          <w:p w14:paraId="3F8E5CDF" w14:textId="571E5BB3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3.75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</w:tcPr>
          <w:p w14:paraId="538DADB4" w14:textId="70A5D40F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7.6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3]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vAlign w:val="bottom"/>
          </w:tcPr>
          <w:p w14:paraId="7D4DB24C" w14:textId="1137D7CE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bottom"/>
          </w:tcPr>
          <w:p w14:paraId="28BDFAA2" w14:textId="4335B457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-0.47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</w:tcPr>
          <w:p w14:paraId="1B44D76B" w14:textId="04877818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85, -0.09]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bottom"/>
          </w:tcPr>
          <w:p w14:paraId="3B08F10C" w14:textId="77878973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vAlign w:val="bottom"/>
          </w:tcPr>
          <w:p w14:paraId="611436A5" w14:textId="06FBFCE7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</w:tcPr>
          <w:p w14:paraId="5F813740" w14:textId="4E180EC4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4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0]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bottom"/>
          </w:tcPr>
          <w:p w14:paraId="7B316DE2" w14:textId="59AF6802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bottom"/>
          </w:tcPr>
          <w:p w14:paraId="313917E9" w14:textId="39360AE4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0A7F2B14" w14:textId="42312059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5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6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BA98732" w14:textId="39754465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13</w:t>
            </w:r>
          </w:p>
        </w:tc>
      </w:tr>
      <w:tr w:rsidR="00CF225D" w:rsidRPr="005052F5" w14:paraId="01DAB0FB" w14:textId="51B4428F" w:rsidTr="0016702C">
        <w:trPr>
          <w:trHeight w:val="320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0F2CF137" w14:textId="262C3158" w:rsidR="00CF225D" w:rsidRPr="00CF225D" w:rsidRDefault="00CF225D" w:rsidP="00B21955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arly life factors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2E8A98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87CB39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8C3A06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9ADCCE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15C8DE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C7B40F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535AE6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D2ECEA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D7B22A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068AF34B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7C1CC975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6A4709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75ED0C06" w14:textId="0733EB01" w:rsidTr="0016702C">
        <w:trPr>
          <w:trHeight w:val="320"/>
        </w:trPr>
        <w:tc>
          <w:tcPr>
            <w:tcW w:w="2988" w:type="dxa"/>
            <w:tcBorders>
              <w:top w:val="single" w:sz="4" w:space="0" w:color="auto"/>
            </w:tcBorders>
          </w:tcPr>
          <w:p w14:paraId="7B325374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Birth order</w:t>
            </w:r>
          </w:p>
        </w:tc>
        <w:tc>
          <w:tcPr>
            <w:tcW w:w="629" w:type="dxa"/>
            <w:tcBorders>
              <w:top w:val="single" w:sz="4" w:space="0" w:color="auto"/>
            </w:tcBorders>
            <w:noWrap/>
            <w:vAlign w:val="bottom"/>
          </w:tcPr>
          <w:p w14:paraId="54B894A8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</w:tcPr>
          <w:p w14:paraId="482BD343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vAlign w:val="bottom"/>
          </w:tcPr>
          <w:p w14:paraId="54549033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bottom"/>
          </w:tcPr>
          <w:p w14:paraId="4B2CCCB8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</w:tcPr>
          <w:p w14:paraId="10B680AB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bottom"/>
          </w:tcPr>
          <w:p w14:paraId="4472E115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noWrap/>
            <w:vAlign w:val="bottom"/>
          </w:tcPr>
          <w:p w14:paraId="0631CEFB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</w:tcPr>
          <w:p w14:paraId="3FDE1953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bottom"/>
          </w:tcPr>
          <w:p w14:paraId="467E4A16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059E8A05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27658AD1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CB4AD2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7D98D9E9" w14:textId="2B0242BE" w:rsidTr="0016702C">
        <w:trPr>
          <w:trHeight w:val="320"/>
        </w:trPr>
        <w:tc>
          <w:tcPr>
            <w:tcW w:w="2988" w:type="dxa"/>
          </w:tcPr>
          <w:p w14:paraId="21F340D0" w14:textId="77777777" w:rsidR="00CF225D" w:rsidRPr="00CF225D" w:rsidRDefault="00CF225D" w:rsidP="00B21955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-2</w:t>
            </w:r>
          </w:p>
        </w:tc>
        <w:tc>
          <w:tcPr>
            <w:tcW w:w="629" w:type="dxa"/>
            <w:noWrap/>
            <w:vAlign w:val="bottom"/>
          </w:tcPr>
          <w:p w14:paraId="0C0A1E25" w14:textId="6F25FEAC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90" w:type="dxa"/>
            <w:noWrap/>
            <w:vAlign w:val="bottom"/>
          </w:tcPr>
          <w:p w14:paraId="7B3315DA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71DA5709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6049E46F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12" w:name="OLE_LINK1"/>
            <w:bookmarkStart w:id="13" w:name="OLE_LINK2"/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  <w:bookmarkEnd w:id="12"/>
            <w:bookmarkEnd w:id="13"/>
          </w:p>
        </w:tc>
        <w:tc>
          <w:tcPr>
            <w:tcW w:w="1100" w:type="dxa"/>
            <w:noWrap/>
            <w:vAlign w:val="bottom"/>
          </w:tcPr>
          <w:p w14:paraId="0DCD7362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1DD03026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56D3E876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1A89DBB9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35BF0E6A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5BDBD3B9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603F5765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0C72E98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6702C" w:rsidRPr="005052F5" w14:paraId="467F3FBC" w14:textId="44534034" w:rsidTr="0016702C">
        <w:trPr>
          <w:trHeight w:val="320"/>
        </w:trPr>
        <w:tc>
          <w:tcPr>
            <w:tcW w:w="2988" w:type="dxa"/>
          </w:tcPr>
          <w:p w14:paraId="6BECC4F1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3-4</w:t>
            </w:r>
          </w:p>
        </w:tc>
        <w:tc>
          <w:tcPr>
            <w:tcW w:w="629" w:type="dxa"/>
            <w:noWrap/>
            <w:vAlign w:val="bottom"/>
          </w:tcPr>
          <w:p w14:paraId="754C30C8" w14:textId="4688E6B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1190" w:type="dxa"/>
            <w:noWrap/>
            <w:vAlign w:val="bottom"/>
          </w:tcPr>
          <w:p w14:paraId="06F863C4" w14:textId="756FE811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2.9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.27]</w:t>
            </w:r>
          </w:p>
        </w:tc>
        <w:tc>
          <w:tcPr>
            <w:tcW w:w="804" w:type="dxa"/>
            <w:noWrap/>
            <w:vAlign w:val="bottom"/>
          </w:tcPr>
          <w:p w14:paraId="02181A78" w14:textId="09859352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43</w:t>
            </w:r>
          </w:p>
        </w:tc>
        <w:tc>
          <w:tcPr>
            <w:tcW w:w="871" w:type="dxa"/>
            <w:noWrap/>
            <w:vAlign w:val="bottom"/>
          </w:tcPr>
          <w:p w14:paraId="71BC0CE9" w14:textId="37073269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100" w:type="dxa"/>
            <w:noWrap/>
            <w:vAlign w:val="bottom"/>
          </w:tcPr>
          <w:p w14:paraId="56484400" w14:textId="03E44800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15, 0.29]</w:t>
            </w:r>
          </w:p>
        </w:tc>
        <w:tc>
          <w:tcPr>
            <w:tcW w:w="986" w:type="dxa"/>
            <w:noWrap/>
            <w:vAlign w:val="bottom"/>
          </w:tcPr>
          <w:p w14:paraId="2D65A06C" w14:textId="213CA2C9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629" w:type="dxa"/>
            <w:noWrap/>
            <w:vAlign w:val="bottom"/>
          </w:tcPr>
          <w:p w14:paraId="2EC822B5" w14:textId="133346C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100" w:type="dxa"/>
            <w:noWrap/>
            <w:vAlign w:val="bottom"/>
          </w:tcPr>
          <w:p w14:paraId="4EE83A91" w14:textId="05E19351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0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49]</w:t>
            </w:r>
          </w:p>
        </w:tc>
        <w:tc>
          <w:tcPr>
            <w:tcW w:w="803" w:type="dxa"/>
            <w:noWrap/>
            <w:vAlign w:val="bottom"/>
          </w:tcPr>
          <w:p w14:paraId="3E1BAB16" w14:textId="4449EE7C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38" w:type="dxa"/>
            <w:vAlign w:val="bottom"/>
          </w:tcPr>
          <w:p w14:paraId="59450A44" w14:textId="634EE855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100" w:type="dxa"/>
            <w:vAlign w:val="bottom"/>
          </w:tcPr>
          <w:p w14:paraId="5E4A58CB" w14:textId="759A26BB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2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0]</w:t>
            </w:r>
          </w:p>
        </w:tc>
        <w:tc>
          <w:tcPr>
            <w:tcW w:w="851" w:type="dxa"/>
            <w:vAlign w:val="bottom"/>
          </w:tcPr>
          <w:p w14:paraId="48D2F391" w14:textId="12C5E114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</w:tr>
      <w:tr w:rsidR="0016702C" w:rsidRPr="005052F5" w14:paraId="38026BB8" w14:textId="5FD6D1FF" w:rsidTr="0016702C">
        <w:trPr>
          <w:trHeight w:val="320"/>
        </w:trPr>
        <w:tc>
          <w:tcPr>
            <w:tcW w:w="2988" w:type="dxa"/>
          </w:tcPr>
          <w:p w14:paraId="1ABCF9D9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5+</w:t>
            </w:r>
          </w:p>
        </w:tc>
        <w:tc>
          <w:tcPr>
            <w:tcW w:w="629" w:type="dxa"/>
            <w:noWrap/>
            <w:vAlign w:val="bottom"/>
          </w:tcPr>
          <w:p w14:paraId="5EC9B88C" w14:textId="789B33FE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79</w:t>
            </w:r>
          </w:p>
        </w:tc>
        <w:tc>
          <w:tcPr>
            <w:tcW w:w="1190" w:type="dxa"/>
            <w:noWrap/>
            <w:vAlign w:val="bottom"/>
          </w:tcPr>
          <w:p w14:paraId="7BB9ADF8" w14:textId="0B8BF024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3.0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.48]</w:t>
            </w:r>
          </w:p>
        </w:tc>
        <w:tc>
          <w:tcPr>
            <w:tcW w:w="804" w:type="dxa"/>
            <w:noWrap/>
            <w:vAlign w:val="bottom"/>
          </w:tcPr>
          <w:p w14:paraId="1D53FE81" w14:textId="646769C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871" w:type="dxa"/>
            <w:noWrap/>
            <w:vAlign w:val="bottom"/>
          </w:tcPr>
          <w:p w14:paraId="3A5754A2" w14:textId="13D7DEB8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100" w:type="dxa"/>
            <w:noWrap/>
            <w:vAlign w:val="bottom"/>
          </w:tcPr>
          <w:p w14:paraId="4356A66A" w14:textId="09CF4876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35, 0.17]</w:t>
            </w:r>
          </w:p>
        </w:tc>
        <w:tc>
          <w:tcPr>
            <w:tcW w:w="986" w:type="dxa"/>
            <w:noWrap/>
            <w:vAlign w:val="bottom"/>
          </w:tcPr>
          <w:p w14:paraId="6E3B08FF" w14:textId="6E9F40B8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629" w:type="dxa"/>
            <w:noWrap/>
            <w:vAlign w:val="bottom"/>
          </w:tcPr>
          <w:p w14:paraId="69D50C54" w14:textId="423A146E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100" w:type="dxa"/>
            <w:noWrap/>
            <w:vAlign w:val="bottom"/>
          </w:tcPr>
          <w:p w14:paraId="2D46EFB9" w14:textId="2BB4F6CD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1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58]</w:t>
            </w:r>
          </w:p>
        </w:tc>
        <w:tc>
          <w:tcPr>
            <w:tcW w:w="803" w:type="dxa"/>
            <w:noWrap/>
            <w:vAlign w:val="bottom"/>
          </w:tcPr>
          <w:p w14:paraId="156753B1" w14:textId="22AB5E1E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638" w:type="dxa"/>
            <w:vAlign w:val="bottom"/>
          </w:tcPr>
          <w:p w14:paraId="6725390A" w14:textId="23466E4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100" w:type="dxa"/>
            <w:vAlign w:val="bottom"/>
          </w:tcPr>
          <w:p w14:paraId="7DA94489" w14:textId="61AE93E3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2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5]</w:t>
            </w:r>
          </w:p>
        </w:tc>
        <w:tc>
          <w:tcPr>
            <w:tcW w:w="851" w:type="dxa"/>
            <w:vAlign w:val="bottom"/>
          </w:tcPr>
          <w:p w14:paraId="4F43190C" w14:textId="0F3F9853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</w:tr>
      <w:tr w:rsidR="00CF225D" w:rsidRPr="005052F5" w14:paraId="29B00583" w14:textId="5C24D366" w:rsidTr="0016702C">
        <w:trPr>
          <w:trHeight w:val="320"/>
        </w:trPr>
        <w:tc>
          <w:tcPr>
            <w:tcW w:w="2988" w:type="dxa"/>
          </w:tcPr>
          <w:p w14:paraId="4FEB3115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Birthweight, kg</w:t>
            </w:r>
          </w:p>
        </w:tc>
        <w:tc>
          <w:tcPr>
            <w:tcW w:w="629" w:type="dxa"/>
            <w:noWrap/>
            <w:vAlign w:val="bottom"/>
          </w:tcPr>
          <w:p w14:paraId="0CC6D829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noWrap/>
            <w:vAlign w:val="bottom"/>
          </w:tcPr>
          <w:p w14:paraId="435F5517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3B503609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0F35D994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1FE8C23B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3F702581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4C5B980F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70E55B40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29EAA45B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139CD2CC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4B346BD8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BCEDB6E" w14:textId="77777777" w:rsidR="00CF225D" w:rsidRPr="00CF225D" w:rsidRDefault="00CF225D" w:rsidP="00B2195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51954E78" w14:textId="19C4C99B" w:rsidTr="0016702C">
        <w:trPr>
          <w:trHeight w:val="320"/>
        </w:trPr>
        <w:tc>
          <w:tcPr>
            <w:tcW w:w="2988" w:type="dxa"/>
          </w:tcPr>
          <w:p w14:paraId="60D02CE2" w14:textId="77777777" w:rsidR="00CF225D" w:rsidRPr="00CF225D" w:rsidRDefault="00CF225D" w:rsidP="00460252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&lt;2.5 </w:t>
            </w:r>
          </w:p>
        </w:tc>
        <w:tc>
          <w:tcPr>
            <w:tcW w:w="629" w:type="dxa"/>
            <w:noWrap/>
            <w:vAlign w:val="bottom"/>
          </w:tcPr>
          <w:p w14:paraId="2D56C015" w14:textId="38237D9E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90" w:type="dxa"/>
            <w:noWrap/>
            <w:vAlign w:val="bottom"/>
          </w:tcPr>
          <w:p w14:paraId="7413A145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301EC463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2760C83B" w14:textId="6CC4CEC1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46EE5719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409047DA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7A215401" w14:textId="1384F6CE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6BA09416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0A5DF539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43CDE1F0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46B4CF96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D76ED17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6702C" w:rsidRPr="005052F5" w14:paraId="15510132" w14:textId="46726485" w:rsidTr="0016702C">
        <w:trPr>
          <w:trHeight w:val="320"/>
        </w:trPr>
        <w:tc>
          <w:tcPr>
            <w:tcW w:w="2988" w:type="dxa"/>
          </w:tcPr>
          <w:p w14:paraId="67F0255D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≥2.5</w:t>
            </w:r>
          </w:p>
        </w:tc>
        <w:tc>
          <w:tcPr>
            <w:tcW w:w="629" w:type="dxa"/>
            <w:noWrap/>
            <w:vAlign w:val="bottom"/>
            <w:hideMark/>
          </w:tcPr>
          <w:p w14:paraId="02D63D7A" w14:textId="1A7F8B1A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.82</w:t>
            </w:r>
          </w:p>
        </w:tc>
        <w:tc>
          <w:tcPr>
            <w:tcW w:w="1190" w:type="dxa"/>
            <w:noWrap/>
            <w:vAlign w:val="bottom"/>
            <w:hideMark/>
          </w:tcPr>
          <w:p w14:paraId="700118E1" w14:textId="3277A9D4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5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4.14]</w:t>
            </w:r>
          </w:p>
        </w:tc>
        <w:tc>
          <w:tcPr>
            <w:tcW w:w="804" w:type="dxa"/>
            <w:noWrap/>
            <w:vAlign w:val="bottom"/>
            <w:hideMark/>
          </w:tcPr>
          <w:p w14:paraId="75246C58" w14:textId="33ED29EC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71" w:type="dxa"/>
            <w:noWrap/>
            <w:vAlign w:val="bottom"/>
            <w:hideMark/>
          </w:tcPr>
          <w:p w14:paraId="115D5F70" w14:textId="1F0D4A56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100" w:type="dxa"/>
            <w:noWrap/>
            <w:vAlign w:val="bottom"/>
            <w:hideMark/>
          </w:tcPr>
          <w:p w14:paraId="4622FBB7" w14:textId="271F38A3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0.15, 0.67]</w:t>
            </w:r>
          </w:p>
        </w:tc>
        <w:tc>
          <w:tcPr>
            <w:tcW w:w="986" w:type="dxa"/>
            <w:noWrap/>
            <w:vAlign w:val="bottom"/>
            <w:hideMark/>
          </w:tcPr>
          <w:p w14:paraId="471F85E1" w14:textId="0AA5BD48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29" w:type="dxa"/>
            <w:noWrap/>
            <w:vAlign w:val="bottom"/>
            <w:hideMark/>
          </w:tcPr>
          <w:p w14:paraId="1F5FDFE2" w14:textId="3F93535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1</w:t>
            </w:r>
          </w:p>
        </w:tc>
        <w:tc>
          <w:tcPr>
            <w:tcW w:w="1100" w:type="dxa"/>
            <w:noWrap/>
            <w:vAlign w:val="bottom"/>
            <w:hideMark/>
          </w:tcPr>
          <w:p w14:paraId="3C1C9E18" w14:textId="4E1672CA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3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1]</w:t>
            </w:r>
          </w:p>
        </w:tc>
        <w:tc>
          <w:tcPr>
            <w:tcW w:w="803" w:type="dxa"/>
            <w:noWrap/>
            <w:vAlign w:val="bottom"/>
            <w:hideMark/>
          </w:tcPr>
          <w:p w14:paraId="30E9D304" w14:textId="0692638D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638" w:type="dxa"/>
            <w:vAlign w:val="bottom"/>
          </w:tcPr>
          <w:p w14:paraId="53E91E5B" w14:textId="3901BFDC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1</w:t>
            </w:r>
          </w:p>
        </w:tc>
        <w:tc>
          <w:tcPr>
            <w:tcW w:w="1100" w:type="dxa"/>
            <w:vAlign w:val="bottom"/>
          </w:tcPr>
          <w:p w14:paraId="249E572B" w14:textId="5100776C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3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4]</w:t>
            </w:r>
          </w:p>
        </w:tc>
        <w:tc>
          <w:tcPr>
            <w:tcW w:w="851" w:type="dxa"/>
            <w:vAlign w:val="bottom"/>
          </w:tcPr>
          <w:p w14:paraId="2D872200" w14:textId="55B848B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42</w:t>
            </w:r>
          </w:p>
        </w:tc>
      </w:tr>
      <w:tr w:rsidR="00CF225D" w:rsidRPr="005052F5" w14:paraId="328E973F" w14:textId="3430321E" w:rsidTr="0016702C">
        <w:trPr>
          <w:trHeight w:val="320"/>
        </w:trPr>
        <w:tc>
          <w:tcPr>
            <w:tcW w:w="2988" w:type="dxa"/>
          </w:tcPr>
          <w:p w14:paraId="5FA78C3E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Mother’s age (at birth), y</w:t>
            </w:r>
          </w:p>
        </w:tc>
        <w:tc>
          <w:tcPr>
            <w:tcW w:w="629" w:type="dxa"/>
            <w:noWrap/>
            <w:vAlign w:val="bottom"/>
          </w:tcPr>
          <w:p w14:paraId="39BBFF64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noWrap/>
            <w:vAlign w:val="bottom"/>
          </w:tcPr>
          <w:p w14:paraId="7C416323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73851E50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54E8D2C8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02EB15E8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0FB41131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0A044937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6179873D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0E461B36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45221829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5B7189D3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7FF73C1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6C52A621" w14:textId="5E087832" w:rsidTr="0016702C">
        <w:trPr>
          <w:trHeight w:val="320"/>
        </w:trPr>
        <w:tc>
          <w:tcPr>
            <w:tcW w:w="2988" w:type="dxa"/>
          </w:tcPr>
          <w:p w14:paraId="234D214F" w14:textId="77777777" w:rsidR="00CF225D" w:rsidRPr="00CF225D" w:rsidRDefault="00CF225D" w:rsidP="00460252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&lt;20</w:t>
            </w:r>
          </w:p>
        </w:tc>
        <w:tc>
          <w:tcPr>
            <w:tcW w:w="629" w:type="dxa"/>
            <w:noWrap/>
            <w:vAlign w:val="bottom"/>
          </w:tcPr>
          <w:p w14:paraId="610389DF" w14:textId="7CE3E500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90" w:type="dxa"/>
            <w:noWrap/>
            <w:vAlign w:val="bottom"/>
          </w:tcPr>
          <w:p w14:paraId="5FCD165D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59DFCC45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79AC4EC7" w14:textId="07012750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62570EB8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40DC8E5F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684EB112" w14:textId="1147DF29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2DEBE239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4D5260A6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1F7F2D9E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6D23D11E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5F80224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6702C" w:rsidRPr="005052F5" w14:paraId="5D260C6A" w14:textId="1676C8BE" w:rsidTr="0016702C">
        <w:trPr>
          <w:trHeight w:val="320"/>
        </w:trPr>
        <w:tc>
          <w:tcPr>
            <w:tcW w:w="2988" w:type="dxa"/>
          </w:tcPr>
          <w:p w14:paraId="39BC3A6C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20-29</w:t>
            </w:r>
          </w:p>
        </w:tc>
        <w:tc>
          <w:tcPr>
            <w:tcW w:w="629" w:type="dxa"/>
            <w:noWrap/>
            <w:vAlign w:val="bottom"/>
          </w:tcPr>
          <w:p w14:paraId="051A1396" w14:textId="36933858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.69</w:t>
            </w:r>
          </w:p>
        </w:tc>
        <w:tc>
          <w:tcPr>
            <w:tcW w:w="1190" w:type="dxa"/>
            <w:noWrap/>
            <w:vAlign w:val="bottom"/>
          </w:tcPr>
          <w:p w14:paraId="546E0681" w14:textId="7C899153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5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3.89]</w:t>
            </w:r>
          </w:p>
        </w:tc>
        <w:tc>
          <w:tcPr>
            <w:tcW w:w="804" w:type="dxa"/>
            <w:noWrap/>
            <w:vAlign w:val="bottom"/>
          </w:tcPr>
          <w:p w14:paraId="1BFC78BA" w14:textId="25A7DA3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871" w:type="dxa"/>
            <w:noWrap/>
            <w:vAlign w:val="bottom"/>
          </w:tcPr>
          <w:p w14:paraId="3FB046B2" w14:textId="3396342A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100" w:type="dxa"/>
            <w:noWrap/>
            <w:vAlign w:val="bottom"/>
          </w:tcPr>
          <w:p w14:paraId="6894ED4F" w14:textId="76915B62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12, 0.22]</w:t>
            </w:r>
          </w:p>
        </w:tc>
        <w:tc>
          <w:tcPr>
            <w:tcW w:w="986" w:type="dxa"/>
            <w:noWrap/>
            <w:vAlign w:val="bottom"/>
          </w:tcPr>
          <w:p w14:paraId="3460D6F4" w14:textId="5EF0C63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629" w:type="dxa"/>
            <w:noWrap/>
            <w:vAlign w:val="bottom"/>
          </w:tcPr>
          <w:p w14:paraId="02230DA9" w14:textId="4A26BB64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100" w:type="dxa"/>
            <w:noWrap/>
            <w:vAlign w:val="bottom"/>
          </w:tcPr>
          <w:p w14:paraId="15CFB6A8" w14:textId="62A10929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0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32]</w:t>
            </w:r>
          </w:p>
        </w:tc>
        <w:tc>
          <w:tcPr>
            <w:tcW w:w="803" w:type="dxa"/>
            <w:noWrap/>
            <w:vAlign w:val="bottom"/>
          </w:tcPr>
          <w:p w14:paraId="5C9F0F97" w14:textId="02247284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638" w:type="dxa"/>
            <w:vAlign w:val="bottom"/>
          </w:tcPr>
          <w:p w14:paraId="101773C8" w14:textId="4B49E6DA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1100" w:type="dxa"/>
            <w:vAlign w:val="bottom"/>
          </w:tcPr>
          <w:p w14:paraId="1AB4D2FE" w14:textId="4E70AE1D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0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8]</w:t>
            </w:r>
          </w:p>
        </w:tc>
        <w:tc>
          <w:tcPr>
            <w:tcW w:w="851" w:type="dxa"/>
            <w:vAlign w:val="bottom"/>
          </w:tcPr>
          <w:p w14:paraId="65FFD433" w14:textId="0387D92C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9</w:t>
            </w:r>
          </w:p>
        </w:tc>
      </w:tr>
      <w:tr w:rsidR="0016702C" w:rsidRPr="005052F5" w14:paraId="545E0028" w14:textId="227C84B1" w:rsidTr="0016702C">
        <w:trPr>
          <w:trHeight w:val="320"/>
        </w:trPr>
        <w:tc>
          <w:tcPr>
            <w:tcW w:w="2988" w:type="dxa"/>
          </w:tcPr>
          <w:p w14:paraId="17B72251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30+</w:t>
            </w:r>
          </w:p>
        </w:tc>
        <w:tc>
          <w:tcPr>
            <w:tcW w:w="629" w:type="dxa"/>
            <w:noWrap/>
            <w:vAlign w:val="bottom"/>
          </w:tcPr>
          <w:p w14:paraId="67AC2ECD" w14:textId="441BB7D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.97</w:t>
            </w:r>
          </w:p>
        </w:tc>
        <w:tc>
          <w:tcPr>
            <w:tcW w:w="1190" w:type="dxa"/>
            <w:noWrap/>
            <w:vAlign w:val="bottom"/>
          </w:tcPr>
          <w:p w14:paraId="538C6336" w14:textId="18670905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3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4.33]</w:t>
            </w:r>
          </w:p>
        </w:tc>
        <w:tc>
          <w:tcPr>
            <w:tcW w:w="804" w:type="dxa"/>
            <w:noWrap/>
            <w:vAlign w:val="bottom"/>
          </w:tcPr>
          <w:p w14:paraId="4BC6E84E" w14:textId="67849F16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</w:p>
        </w:tc>
        <w:tc>
          <w:tcPr>
            <w:tcW w:w="871" w:type="dxa"/>
            <w:noWrap/>
            <w:vAlign w:val="bottom"/>
          </w:tcPr>
          <w:p w14:paraId="28CAE270" w14:textId="358B8328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100" w:type="dxa"/>
            <w:noWrap/>
            <w:vAlign w:val="bottom"/>
          </w:tcPr>
          <w:p w14:paraId="0A5D9DF6" w14:textId="043BC193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15, 0.45]</w:t>
            </w:r>
          </w:p>
        </w:tc>
        <w:tc>
          <w:tcPr>
            <w:tcW w:w="986" w:type="dxa"/>
            <w:noWrap/>
            <w:vAlign w:val="bottom"/>
          </w:tcPr>
          <w:p w14:paraId="44818D7B" w14:textId="0F98AFDA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629" w:type="dxa"/>
            <w:noWrap/>
            <w:vAlign w:val="bottom"/>
          </w:tcPr>
          <w:p w14:paraId="391D7A7B" w14:textId="1B2AD3E4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100" w:type="dxa"/>
            <w:noWrap/>
            <w:vAlign w:val="bottom"/>
          </w:tcPr>
          <w:p w14:paraId="3AF08F82" w14:textId="7B388CC0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3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6]</w:t>
            </w:r>
          </w:p>
        </w:tc>
        <w:tc>
          <w:tcPr>
            <w:tcW w:w="803" w:type="dxa"/>
            <w:noWrap/>
            <w:vAlign w:val="bottom"/>
          </w:tcPr>
          <w:p w14:paraId="39BE4B5D" w14:textId="369BE69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</w:p>
        </w:tc>
        <w:tc>
          <w:tcPr>
            <w:tcW w:w="638" w:type="dxa"/>
            <w:vAlign w:val="bottom"/>
          </w:tcPr>
          <w:p w14:paraId="10FA138A" w14:textId="15E9206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100" w:type="dxa"/>
            <w:vAlign w:val="bottom"/>
          </w:tcPr>
          <w:p w14:paraId="29DFF850" w14:textId="1CD15CAC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0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53]</w:t>
            </w:r>
          </w:p>
        </w:tc>
        <w:tc>
          <w:tcPr>
            <w:tcW w:w="851" w:type="dxa"/>
            <w:vAlign w:val="bottom"/>
          </w:tcPr>
          <w:p w14:paraId="1DFB3DD0" w14:textId="6D248593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2</w:t>
            </w:r>
          </w:p>
        </w:tc>
      </w:tr>
      <w:tr w:rsidR="00CF225D" w:rsidRPr="005052F5" w14:paraId="0FF0DD92" w14:textId="4A7F214A" w:rsidTr="0016702C">
        <w:trPr>
          <w:trHeight w:val="320"/>
        </w:trPr>
        <w:tc>
          <w:tcPr>
            <w:tcW w:w="2988" w:type="dxa"/>
          </w:tcPr>
          <w:p w14:paraId="3538E269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Mother’s HIV status</w:t>
            </w:r>
          </w:p>
        </w:tc>
        <w:tc>
          <w:tcPr>
            <w:tcW w:w="629" w:type="dxa"/>
            <w:noWrap/>
            <w:vAlign w:val="bottom"/>
          </w:tcPr>
          <w:p w14:paraId="6252B4DA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noWrap/>
            <w:vAlign w:val="bottom"/>
          </w:tcPr>
          <w:p w14:paraId="19F0FFD1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4D92A8A0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0E5BE8B5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76FB0E6A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1864EE39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7313C1F7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580528F3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5900D4CF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0EEA393D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634763FB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A2CEDBA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66CBD7F7" w14:textId="78A8A3E0" w:rsidTr="0016702C">
        <w:trPr>
          <w:trHeight w:val="320"/>
        </w:trPr>
        <w:tc>
          <w:tcPr>
            <w:tcW w:w="2988" w:type="dxa"/>
          </w:tcPr>
          <w:p w14:paraId="2670F1BF" w14:textId="77777777" w:rsidR="00CF225D" w:rsidRPr="00CF225D" w:rsidRDefault="00CF225D" w:rsidP="00460252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629" w:type="dxa"/>
            <w:noWrap/>
            <w:vAlign w:val="bottom"/>
          </w:tcPr>
          <w:p w14:paraId="55F6FFB5" w14:textId="776AFA51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90" w:type="dxa"/>
            <w:noWrap/>
            <w:vAlign w:val="bottom"/>
          </w:tcPr>
          <w:p w14:paraId="7FBC9BFD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01B945EE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3BBC693E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461E48B1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12D77EA1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70218F2C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527E7D06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598F3AB3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5BC8BA8E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7F86BE75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8A3C820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6702C" w:rsidRPr="005052F5" w14:paraId="6E772CB8" w14:textId="3E41684A" w:rsidTr="0016702C">
        <w:trPr>
          <w:trHeight w:val="320"/>
        </w:trPr>
        <w:tc>
          <w:tcPr>
            <w:tcW w:w="2988" w:type="dxa"/>
          </w:tcPr>
          <w:p w14:paraId="352910FF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Positive pregnancy</w:t>
            </w:r>
          </w:p>
        </w:tc>
        <w:tc>
          <w:tcPr>
            <w:tcW w:w="629" w:type="dxa"/>
            <w:noWrap/>
            <w:vAlign w:val="bottom"/>
          </w:tcPr>
          <w:p w14:paraId="037DE08E" w14:textId="3D383D3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1190" w:type="dxa"/>
            <w:noWrap/>
            <w:vAlign w:val="bottom"/>
          </w:tcPr>
          <w:p w14:paraId="0F1C59DE" w14:textId="0593E757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1.8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.54]</w:t>
            </w:r>
          </w:p>
        </w:tc>
        <w:tc>
          <w:tcPr>
            <w:tcW w:w="804" w:type="dxa"/>
            <w:noWrap/>
            <w:vAlign w:val="bottom"/>
          </w:tcPr>
          <w:p w14:paraId="4DB0488E" w14:textId="6E55728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871" w:type="dxa"/>
            <w:noWrap/>
            <w:vAlign w:val="bottom"/>
          </w:tcPr>
          <w:p w14:paraId="7EDC3E2F" w14:textId="2C54C388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-0.1</w:t>
            </w:r>
          </w:p>
        </w:tc>
        <w:tc>
          <w:tcPr>
            <w:tcW w:w="1100" w:type="dxa"/>
            <w:noWrap/>
            <w:vAlign w:val="bottom"/>
          </w:tcPr>
          <w:p w14:paraId="624A7FAB" w14:textId="43A5959D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26, 0.06]</w:t>
            </w:r>
          </w:p>
        </w:tc>
        <w:tc>
          <w:tcPr>
            <w:tcW w:w="986" w:type="dxa"/>
            <w:noWrap/>
            <w:vAlign w:val="bottom"/>
          </w:tcPr>
          <w:p w14:paraId="5F10A0DB" w14:textId="61D3E0A3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29" w:type="dxa"/>
            <w:noWrap/>
            <w:vAlign w:val="bottom"/>
          </w:tcPr>
          <w:p w14:paraId="1BF7D451" w14:textId="4DF91A97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100" w:type="dxa"/>
            <w:noWrap/>
            <w:vAlign w:val="bottom"/>
          </w:tcPr>
          <w:p w14:paraId="0D98EA57" w14:textId="583D6CE0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2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2]</w:t>
            </w:r>
          </w:p>
        </w:tc>
        <w:tc>
          <w:tcPr>
            <w:tcW w:w="803" w:type="dxa"/>
            <w:noWrap/>
            <w:vAlign w:val="bottom"/>
          </w:tcPr>
          <w:p w14:paraId="3E62C6F3" w14:textId="1AE328B8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38" w:type="dxa"/>
            <w:vAlign w:val="bottom"/>
          </w:tcPr>
          <w:p w14:paraId="1018A57B" w14:textId="179DEA32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1100" w:type="dxa"/>
            <w:vAlign w:val="bottom"/>
          </w:tcPr>
          <w:p w14:paraId="5BAE59D8" w14:textId="16BAD8C6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5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19]</w:t>
            </w:r>
          </w:p>
        </w:tc>
        <w:tc>
          <w:tcPr>
            <w:tcW w:w="851" w:type="dxa"/>
            <w:vAlign w:val="bottom"/>
          </w:tcPr>
          <w:p w14:paraId="6E4AB1AD" w14:textId="51B63878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16702C" w:rsidRPr="005052F5" w14:paraId="6AEDEB76" w14:textId="428F2F09" w:rsidTr="0016702C">
        <w:trPr>
          <w:trHeight w:val="320"/>
        </w:trPr>
        <w:tc>
          <w:tcPr>
            <w:tcW w:w="2988" w:type="dxa"/>
            <w:tcBorders>
              <w:bottom w:val="single" w:sz="4" w:space="0" w:color="auto"/>
            </w:tcBorders>
          </w:tcPr>
          <w:p w14:paraId="6CFB83E1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Positive since pregnancy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vAlign w:val="bottom"/>
          </w:tcPr>
          <w:p w14:paraId="07FF4474" w14:textId="0387FC1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</w:tcPr>
          <w:p w14:paraId="66F1D767" w14:textId="34E08CCD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2.1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.53]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vAlign w:val="bottom"/>
          </w:tcPr>
          <w:p w14:paraId="66E16C46" w14:textId="0B526C3A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bottom"/>
          </w:tcPr>
          <w:p w14:paraId="71039BCF" w14:textId="5C34D1E0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</w:tcPr>
          <w:p w14:paraId="327D40FF" w14:textId="35FFD4F5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17, 0.23]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bottom"/>
          </w:tcPr>
          <w:p w14:paraId="0A334697" w14:textId="48437BE6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vAlign w:val="bottom"/>
          </w:tcPr>
          <w:p w14:paraId="6C27BB10" w14:textId="3B092E5A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</w:tcPr>
          <w:p w14:paraId="4B403518" w14:textId="0220D7C6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1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8]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bottom"/>
          </w:tcPr>
          <w:p w14:paraId="7941C34A" w14:textId="787EF48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bottom"/>
          </w:tcPr>
          <w:p w14:paraId="02C73285" w14:textId="3976EA9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4F85324C" w14:textId="18B6E718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3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6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A0C4969" w14:textId="4FBE9310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07</w:t>
            </w:r>
          </w:p>
        </w:tc>
      </w:tr>
      <w:tr w:rsidR="00CF225D" w:rsidRPr="005052F5" w14:paraId="237E1C95" w14:textId="1468EC28" w:rsidTr="0016702C">
        <w:trPr>
          <w:trHeight w:val="320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14:paraId="28775F41" w14:textId="014A4425" w:rsidR="00CF225D" w:rsidRPr="00CF225D" w:rsidRDefault="00CF225D" w:rsidP="00460252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urrent life factors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68DFC09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0A9A52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1CF0659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E332D8A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670398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7019D62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FF9729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F56E293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3F03B6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</w:tcPr>
          <w:p w14:paraId="5C7AE28E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1ED1BFF4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38780D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417EDEAE" w14:textId="49624312" w:rsidTr="0016702C">
        <w:trPr>
          <w:trHeight w:val="320"/>
        </w:trPr>
        <w:tc>
          <w:tcPr>
            <w:tcW w:w="2988" w:type="dxa"/>
            <w:tcBorders>
              <w:top w:val="single" w:sz="4" w:space="0" w:color="auto"/>
            </w:tcBorders>
          </w:tcPr>
          <w:p w14:paraId="161633E9" w14:textId="7D7FF3F5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Child hospitalizations (since birth)</w:t>
            </w:r>
          </w:p>
        </w:tc>
        <w:tc>
          <w:tcPr>
            <w:tcW w:w="629" w:type="dxa"/>
            <w:tcBorders>
              <w:top w:val="single" w:sz="4" w:space="0" w:color="auto"/>
            </w:tcBorders>
            <w:noWrap/>
            <w:vAlign w:val="bottom"/>
          </w:tcPr>
          <w:p w14:paraId="6CD229FD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bottom"/>
          </w:tcPr>
          <w:p w14:paraId="55A1BF87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noWrap/>
            <w:vAlign w:val="bottom"/>
          </w:tcPr>
          <w:p w14:paraId="393D782F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vAlign w:val="bottom"/>
          </w:tcPr>
          <w:p w14:paraId="06386A43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</w:tcPr>
          <w:p w14:paraId="3D512EE2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bottom"/>
          </w:tcPr>
          <w:p w14:paraId="6E8063D3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tcBorders>
              <w:top w:val="single" w:sz="4" w:space="0" w:color="auto"/>
            </w:tcBorders>
            <w:noWrap/>
            <w:vAlign w:val="bottom"/>
          </w:tcPr>
          <w:p w14:paraId="4E8279AE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</w:tcPr>
          <w:p w14:paraId="7E82F4EE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bottom"/>
          </w:tcPr>
          <w:p w14:paraId="00FB3DCF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7B56EF69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5B02ED16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B3D3CB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776DAF9F" w14:textId="62D0ECCF" w:rsidTr="0016702C">
        <w:trPr>
          <w:trHeight w:val="320"/>
        </w:trPr>
        <w:tc>
          <w:tcPr>
            <w:tcW w:w="2988" w:type="dxa"/>
          </w:tcPr>
          <w:p w14:paraId="3B3180B2" w14:textId="77777777" w:rsidR="00CF225D" w:rsidRPr="00CF225D" w:rsidRDefault="00CF225D" w:rsidP="00460252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lastRenderedPageBreak/>
              <w:t>0</w:t>
            </w:r>
          </w:p>
        </w:tc>
        <w:tc>
          <w:tcPr>
            <w:tcW w:w="629" w:type="dxa"/>
            <w:noWrap/>
            <w:vAlign w:val="bottom"/>
          </w:tcPr>
          <w:p w14:paraId="7522F68A" w14:textId="5D674DA4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90" w:type="dxa"/>
            <w:noWrap/>
            <w:vAlign w:val="bottom"/>
          </w:tcPr>
          <w:p w14:paraId="59591015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48CACA86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26C848CE" w14:textId="5F1A6CDC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6C9DBD4E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7A745B8F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5CE97176" w14:textId="0BA8887C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02B2A718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1AC0F46D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10DC076D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4693C5A3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419A7C8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6702C" w:rsidRPr="005052F5" w14:paraId="64F3147E" w14:textId="67464A51" w:rsidTr="0016702C">
        <w:trPr>
          <w:trHeight w:val="320"/>
        </w:trPr>
        <w:tc>
          <w:tcPr>
            <w:tcW w:w="2988" w:type="dxa"/>
          </w:tcPr>
          <w:p w14:paraId="45F7562E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+</w:t>
            </w:r>
          </w:p>
        </w:tc>
        <w:tc>
          <w:tcPr>
            <w:tcW w:w="629" w:type="dxa"/>
            <w:noWrap/>
            <w:vAlign w:val="bottom"/>
          </w:tcPr>
          <w:p w14:paraId="3CB20072" w14:textId="79244244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1190" w:type="dxa"/>
            <w:noWrap/>
            <w:vAlign w:val="bottom"/>
          </w:tcPr>
          <w:p w14:paraId="13C7F82C" w14:textId="2659D4B9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1.6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.33]</w:t>
            </w:r>
          </w:p>
        </w:tc>
        <w:tc>
          <w:tcPr>
            <w:tcW w:w="804" w:type="dxa"/>
            <w:noWrap/>
            <w:vAlign w:val="bottom"/>
          </w:tcPr>
          <w:p w14:paraId="798872E4" w14:textId="03405642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871" w:type="dxa"/>
            <w:noWrap/>
            <w:vAlign w:val="bottom"/>
          </w:tcPr>
          <w:p w14:paraId="02AC9CE7" w14:textId="2F4288BF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00" w:type="dxa"/>
            <w:noWrap/>
            <w:vAlign w:val="bottom"/>
          </w:tcPr>
          <w:p w14:paraId="330BF800" w14:textId="519C0CEF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16, 0.18]</w:t>
            </w:r>
          </w:p>
        </w:tc>
        <w:tc>
          <w:tcPr>
            <w:tcW w:w="986" w:type="dxa"/>
            <w:noWrap/>
            <w:vAlign w:val="bottom"/>
          </w:tcPr>
          <w:p w14:paraId="6D35E6AD" w14:textId="7120FD0C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29" w:type="dxa"/>
            <w:noWrap/>
            <w:vAlign w:val="bottom"/>
          </w:tcPr>
          <w:p w14:paraId="47DF610D" w14:textId="7B6F75DF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100" w:type="dxa"/>
            <w:noWrap/>
            <w:vAlign w:val="bottom"/>
          </w:tcPr>
          <w:p w14:paraId="5F9B0045" w14:textId="443E774C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1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42]</w:t>
            </w:r>
          </w:p>
        </w:tc>
        <w:tc>
          <w:tcPr>
            <w:tcW w:w="803" w:type="dxa"/>
            <w:noWrap/>
            <w:vAlign w:val="bottom"/>
          </w:tcPr>
          <w:p w14:paraId="58663B05" w14:textId="656FC492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638" w:type="dxa"/>
            <w:vAlign w:val="bottom"/>
          </w:tcPr>
          <w:p w14:paraId="29F5990D" w14:textId="0BD51326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100" w:type="dxa"/>
            <w:vAlign w:val="bottom"/>
          </w:tcPr>
          <w:p w14:paraId="7E6399B4" w14:textId="0531A45D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2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9]</w:t>
            </w:r>
          </w:p>
        </w:tc>
        <w:tc>
          <w:tcPr>
            <w:tcW w:w="851" w:type="dxa"/>
            <w:vAlign w:val="bottom"/>
          </w:tcPr>
          <w:p w14:paraId="0E9DFB24" w14:textId="705F6B9D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</w:tr>
      <w:tr w:rsidR="00CF225D" w:rsidRPr="005052F5" w14:paraId="3544BBC3" w14:textId="5DB85544" w:rsidTr="0016702C">
        <w:trPr>
          <w:trHeight w:val="320"/>
        </w:trPr>
        <w:tc>
          <w:tcPr>
            <w:tcW w:w="2988" w:type="dxa"/>
          </w:tcPr>
          <w:p w14:paraId="5C661245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Mother’s education</w:t>
            </w:r>
          </w:p>
        </w:tc>
        <w:tc>
          <w:tcPr>
            <w:tcW w:w="629" w:type="dxa"/>
            <w:noWrap/>
            <w:vAlign w:val="bottom"/>
          </w:tcPr>
          <w:p w14:paraId="52D7BB81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noWrap/>
            <w:vAlign w:val="bottom"/>
          </w:tcPr>
          <w:p w14:paraId="394126EB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137EE429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0603A3C2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54ADF90E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3138750A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5DEECA23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2CCD81D3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62FA3EB6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0ACB978D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4FB95224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3ABEC98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19661D6E" w14:textId="75A0435B" w:rsidTr="0016702C">
        <w:trPr>
          <w:trHeight w:val="320"/>
        </w:trPr>
        <w:tc>
          <w:tcPr>
            <w:tcW w:w="2988" w:type="dxa"/>
          </w:tcPr>
          <w:p w14:paraId="28E3F40B" w14:textId="77777777" w:rsidR="00CF225D" w:rsidRPr="00CF225D" w:rsidRDefault="00CF225D" w:rsidP="00460252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14" w:name="_Hlk1987281"/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None/primary</w:t>
            </w:r>
          </w:p>
        </w:tc>
        <w:tc>
          <w:tcPr>
            <w:tcW w:w="629" w:type="dxa"/>
            <w:noWrap/>
            <w:vAlign w:val="bottom"/>
          </w:tcPr>
          <w:p w14:paraId="4C16196B" w14:textId="60818FCE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90" w:type="dxa"/>
            <w:noWrap/>
            <w:vAlign w:val="bottom"/>
          </w:tcPr>
          <w:p w14:paraId="06DA0C65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761A2F18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658D9298" w14:textId="6576C440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033DBA33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721CD5FF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574A7C91" w14:textId="5E0ABCD8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5F99AADA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253C67C8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6DA2D32C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404BF74F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044E67B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bookmarkEnd w:id="14"/>
      <w:tr w:rsidR="0016702C" w:rsidRPr="005052F5" w14:paraId="10390596" w14:textId="0E4AD03B" w:rsidTr="0016702C">
        <w:trPr>
          <w:trHeight w:val="320"/>
        </w:trPr>
        <w:tc>
          <w:tcPr>
            <w:tcW w:w="2988" w:type="dxa"/>
          </w:tcPr>
          <w:p w14:paraId="7D83BA28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Some secondary or higher</w:t>
            </w:r>
          </w:p>
        </w:tc>
        <w:tc>
          <w:tcPr>
            <w:tcW w:w="629" w:type="dxa"/>
            <w:noWrap/>
            <w:vAlign w:val="bottom"/>
          </w:tcPr>
          <w:p w14:paraId="41898F63" w14:textId="18066DC7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2.34</w:t>
            </w:r>
          </w:p>
        </w:tc>
        <w:tc>
          <w:tcPr>
            <w:tcW w:w="1190" w:type="dxa"/>
            <w:noWrap/>
            <w:vAlign w:val="bottom"/>
          </w:tcPr>
          <w:p w14:paraId="554E905F" w14:textId="7C128D62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0.9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3.75]</w:t>
            </w:r>
          </w:p>
        </w:tc>
        <w:tc>
          <w:tcPr>
            <w:tcW w:w="804" w:type="dxa"/>
            <w:noWrap/>
            <w:vAlign w:val="bottom"/>
          </w:tcPr>
          <w:p w14:paraId="42056A52" w14:textId="3879E949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871" w:type="dxa"/>
            <w:noWrap/>
            <w:vAlign w:val="bottom"/>
          </w:tcPr>
          <w:p w14:paraId="64CCB583" w14:textId="0A24303A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100" w:type="dxa"/>
            <w:noWrap/>
            <w:vAlign w:val="bottom"/>
          </w:tcPr>
          <w:p w14:paraId="1C5C47BF" w14:textId="1B87BCD2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0.15, 0.49]</w:t>
            </w:r>
          </w:p>
        </w:tc>
        <w:tc>
          <w:tcPr>
            <w:tcW w:w="986" w:type="dxa"/>
            <w:noWrap/>
            <w:vAlign w:val="bottom"/>
          </w:tcPr>
          <w:p w14:paraId="1B39261B" w14:textId="66D9259C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9" w:type="dxa"/>
            <w:noWrap/>
            <w:vAlign w:val="bottom"/>
          </w:tcPr>
          <w:p w14:paraId="7A77AABA" w14:textId="6FEA4367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11</w:t>
            </w:r>
          </w:p>
        </w:tc>
        <w:tc>
          <w:tcPr>
            <w:tcW w:w="1100" w:type="dxa"/>
            <w:noWrap/>
            <w:vAlign w:val="bottom"/>
          </w:tcPr>
          <w:p w14:paraId="5BDDA85D" w14:textId="1D74FB17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2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6]</w:t>
            </w:r>
          </w:p>
        </w:tc>
        <w:tc>
          <w:tcPr>
            <w:tcW w:w="803" w:type="dxa"/>
            <w:noWrap/>
            <w:vAlign w:val="bottom"/>
          </w:tcPr>
          <w:p w14:paraId="6190EF4B" w14:textId="4AF87434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638" w:type="dxa"/>
            <w:vAlign w:val="bottom"/>
          </w:tcPr>
          <w:p w14:paraId="0CF17932" w14:textId="388EC043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100" w:type="dxa"/>
            <w:vAlign w:val="bottom"/>
          </w:tcPr>
          <w:p w14:paraId="74FD588A" w14:textId="1C4DD769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2]</w:t>
            </w:r>
          </w:p>
        </w:tc>
        <w:tc>
          <w:tcPr>
            <w:tcW w:w="851" w:type="dxa"/>
            <w:vAlign w:val="bottom"/>
          </w:tcPr>
          <w:p w14:paraId="67232F36" w14:textId="6592790D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57</w:t>
            </w:r>
          </w:p>
        </w:tc>
      </w:tr>
      <w:tr w:rsidR="00CF225D" w:rsidRPr="005052F5" w14:paraId="07EF11C1" w14:textId="4BD72B45" w:rsidTr="0016702C">
        <w:trPr>
          <w:trHeight w:val="320"/>
        </w:trPr>
        <w:tc>
          <w:tcPr>
            <w:tcW w:w="2988" w:type="dxa"/>
          </w:tcPr>
          <w:p w14:paraId="76981033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Maternal current BMI</w:t>
            </w:r>
          </w:p>
        </w:tc>
        <w:tc>
          <w:tcPr>
            <w:tcW w:w="629" w:type="dxa"/>
            <w:noWrap/>
            <w:vAlign w:val="bottom"/>
          </w:tcPr>
          <w:p w14:paraId="42B26405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noWrap/>
            <w:vAlign w:val="bottom"/>
          </w:tcPr>
          <w:p w14:paraId="50B3F872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234F0515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2982BE0A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17C13D15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6B5111FD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202BFC11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5271D40B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73E088DA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2A183772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7F65CD17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8A3CB30" w14:textId="77777777" w:rsidR="00CF225D" w:rsidRPr="00CF225D" w:rsidRDefault="00CF225D" w:rsidP="00460252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6702C" w:rsidRPr="005052F5" w14:paraId="07BDF208" w14:textId="5EB6B119" w:rsidTr="0016702C">
        <w:trPr>
          <w:trHeight w:val="320"/>
        </w:trPr>
        <w:tc>
          <w:tcPr>
            <w:tcW w:w="2988" w:type="dxa"/>
          </w:tcPr>
          <w:p w14:paraId="7988C4A5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&lt;18.5</w:t>
            </w:r>
          </w:p>
        </w:tc>
        <w:tc>
          <w:tcPr>
            <w:tcW w:w="629" w:type="dxa"/>
            <w:noWrap/>
            <w:vAlign w:val="bottom"/>
          </w:tcPr>
          <w:p w14:paraId="0EECDC3D" w14:textId="62400B5A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2</w:t>
            </w:r>
          </w:p>
        </w:tc>
        <w:tc>
          <w:tcPr>
            <w:tcW w:w="1190" w:type="dxa"/>
            <w:noWrap/>
            <w:vAlign w:val="bottom"/>
          </w:tcPr>
          <w:p w14:paraId="2FC9D206" w14:textId="49162D0D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7.6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3.61]</w:t>
            </w:r>
          </w:p>
        </w:tc>
        <w:tc>
          <w:tcPr>
            <w:tcW w:w="804" w:type="dxa"/>
            <w:noWrap/>
            <w:vAlign w:val="bottom"/>
          </w:tcPr>
          <w:p w14:paraId="6C8AFD0E" w14:textId="612213C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871" w:type="dxa"/>
            <w:noWrap/>
            <w:vAlign w:val="bottom"/>
          </w:tcPr>
          <w:p w14:paraId="2B1AE9DD" w14:textId="52A9601F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1100" w:type="dxa"/>
            <w:noWrap/>
            <w:vAlign w:val="bottom"/>
          </w:tcPr>
          <w:p w14:paraId="428A8CCA" w14:textId="1B984054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-0.69, 0.17]</w:t>
            </w:r>
          </w:p>
        </w:tc>
        <w:tc>
          <w:tcPr>
            <w:tcW w:w="986" w:type="dxa"/>
            <w:noWrap/>
            <w:vAlign w:val="bottom"/>
          </w:tcPr>
          <w:p w14:paraId="5848027D" w14:textId="06D75D61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629" w:type="dxa"/>
            <w:noWrap/>
            <w:vAlign w:val="bottom"/>
          </w:tcPr>
          <w:p w14:paraId="5D945ED5" w14:textId="08BFE2AD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1100" w:type="dxa"/>
            <w:noWrap/>
            <w:vAlign w:val="bottom"/>
          </w:tcPr>
          <w:p w14:paraId="20070106" w14:textId="031FBF58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4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6]</w:t>
            </w:r>
          </w:p>
        </w:tc>
        <w:tc>
          <w:tcPr>
            <w:tcW w:w="803" w:type="dxa"/>
            <w:noWrap/>
            <w:vAlign w:val="bottom"/>
          </w:tcPr>
          <w:p w14:paraId="47BF0F62" w14:textId="30BA773E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077</w:t>
            </w:r>
          </w:p>
        </w:tc>
        <w:tc>
          <w:tcPr>
            <w:tcW w:w="638" w:type="dxa"/>
            <w:vAlign w:val="bottom"/>
          </w:tcPr>
          <w:p w14:paraId="5C707866" w14:textId="7C7D479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100" w:type="dxa"/>
            <w:vAlign w:val="bottom"/>
          </w:tcPr>
          <w:p w14:paraId="04D2AD51" w14:textId="2FBCF9E0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4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8]</w:t>
            </w:r>
          </w:p>
        </w:tc>
        <w:tc>
          <w:tcPr>
            <w:tcW w:w="851" w:type="dxa"/>
            <w:vAlign w:val="bottom"/>
          </w:tcPr>
          <w:p w14:paraId="21B502EC" w14:textId="0DDDF6A2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</w:tr>
      <w:tr w:rsidR="00CF225D" w:rsidRPr="005052F5" w14:paraId="7829BB94" w14:textId="383DCE5C" w:rsidTr="0016702C">
        <w:trPr>
          <w:trHeight w:val="320"/>
        </w:trPr>
        <w:tc>
          <w:tcPr>
            <w:tcW w:w="2988" w:type="dxa"/>
          </w:tcPr>
          <w:p w14:paraId="1CFABEB4" w14:textId="4D76B424" w:rsidR="00CF225D" w:rsidRPr="00CF225D" w:rsidRDefault="00CF225D" w:rsidP="0083288F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8.5-24</w:t>
            </w:r>
          </w:p>
        </w:tc>
        <w:tc>
          <w:tcPr>
            <w:tcW w:w="629" w:type="dxa"/>
            <w:noWrap/>
            <w:vAlign w:val="bottom"/>
          </w:tcPr>
          <w:p w14:paraId="5A72AFCB" w14:textId="5856FC05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90" w:type="dxa"/>
            <w:noWrap/>
            <w:vAlign w:val="bottom"/>
          </w:tcPr>
          <w:p w14:paraId="7CCEE59F" w14:textId="1C0F437B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284BEDAA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03E951A0" w14:textId="5E56C643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28ED29D0" w14:textId="4200E895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2D69DD5E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515E1997" w14:textId="4635364D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2208A9C6" w14:textId="0270F321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4165C455" w14:textId="24064589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45C43B97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08418C6C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62262DC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6702C" w:rsidRPr="005052F5" w14:paraId="10583222" w14:textId="603757AE" w:rsidTr="0016702C">
        <w:trPr>
          <w:trHeight w:val="320"/>
        </w:trPr>
        <w:tc>
          <w:tcPr>
            <w:tcW w:w="2988" w:type="dxa"/>
          </w:tcPr>
          <w:p w14:paraId="0A87DFC3" w14:textId="5654CA69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25-29</w:t>
            </w:r>
          </w:p>
        </w:tc>
        <w:tc>
          <w:tcPr>
            <w:tcW w:w="629" w:type="dxa"/>
            <w:noWrap/>
            <w:vAlign w:val="bottom"/>
          </w:tcPr>
          <w:p w14:paraId="199FF430" w14:textId="70C50494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.46</w:t>
            </w:r>
          </w:p>
        </w:tc>
        <w:tc>
          <w:tcPr>
            <w:tcW w:w="1190" w:type="dxa"/>
            <w:noWrap/>
            <w:vAlign w:val="bottom"/>
          </w:tcPr>
          <w:p w14:paraId="28679FB1" w14:textId="22848CA0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0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3.01]</w:t>
            </w:r>
          </w:p>
        </w:tc>
        <w:tc>
          <w:tcPr>
            <w:tcW w:w="804" w:type="dxa"/>
            <w:noWrap/>
            <w:vAlign w:val="bottom"/>
          </w:tcPr>
          <w:p w14:paraId="2A66235E" w14:textId="27B1D320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871" w:type="dxa"/>
            <w:noWrap/>
            <w:vAlign w:val="bottom"/>
          </w:tcPr>
          <w:p w14:paraId="2B678D5D" w14:textId="0FD4ADE9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100" w:type="dxa"/>
            <w:noWrap/>
            <w:vAlign w:val="bottom"/>
          </w:tcPr>
          <w:p w14:paraId="3EA6F5D0" w14:textId="152CE7E8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0.01, 0.37]</w:t>
            </w:r>
          </w:p>
        </w:tc>
        <w:tc>
          <w:tcPr>
            <w:tcW w:w="986" w:type="dxa"/>
            <w:noWrap/>
            <w:vAlign w:val="bottom"/>
          </w:tcPr>
          <w:p w14:paraId="2630FBEA" w14:textId="275178FA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629" w:type="dxa"/>
            <w:noWrap/>
            <w:vAlign w:val="bottom"/>
          </w:tcPr>
          <w:p w14:paraId="403D0132" w14:textId="5A7B49D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100" w:type="dxa"/>
            <w:noWrap/>
            <w:vAlign w:val="bottom"/>
          </w:tcPr>
          <w:p w14:paraId="7F63B60C" w14:textId="32560149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1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8]</w:t>
            </w:r>
          </w:p>
        </w:tc>
        <w:tc>
          <w:tcPr>
            <w:tcW w:w="803" w:type="dxa"/>
            <w:noWrap/>
            <w:vAlign w:val="bottom"/>
          </w:tcPr>
          <w:p w14:paraId="2F4BF73A" w14:textId="2052DCC4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638" w:type="dxa"/>
            <w:vAlign w:val="bottom"/>
          </w:tcPr>
          <w:p w14:paraId="64557F87" w14:textId="25EC0859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00" w:type="dxa"/>
            <w:vAlign w:val="bottom"/>
          </w:tcPr>
          <w:p w14:paraId="12E553B4" w14:textId="3E5AC1F5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1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8]</w:t>
            </w:r>
          </w:p>
        </w:tc>
        <w:tc>
          <w:tcPr>
            <w:tcW w:w="851" w:type="dxa"/>
            <w:vAlign w:val="bottom"/>
          </w:tcPr>
          <w:p w14:paraId="462B8C2C" w14:textId="52735563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</w:tr>
      <w:tr w:rsidR="00A65733" w:rsidRPr="005052F5" w14:paraId="668703F6" w14:textId="0FAD4549" w:rsidTr="0016702C">
        <w:trPr>
          <w:trHeight w:val="320"/>
        </w:trPr>
        <w:tc>
          <w:tcPr>
            <w:tcW w:w="2988" w:type="dxa"/>
          </w:tcPr>
          <w:p w14:paraId="740E20A3" w14:textId="77777777" w:rsidR="00A65733" w:rsidRPr="00CF225D" w:rsidRDefault="00A65733" w:rsidP="00A65733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30+</w:t>
            </w:r>
          </w:p>
        </w:tc>
        <w:tc>
          <w:tcPr>
            <w:tcW w:w="629" w:type="dxa"/>
            <w:noWrap/>
            <w:vAlign w:val="bottom"/>
          </w:tcPr>
          <w:p w14:paraId="5D07016D" w14:textId="6D743988" w:rsidR="00A65733" w:rsidRPr="00CF225D" w:rsidRDefault="00A65733" w:rsidP="00A6573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4.67</w:t>
            </w:r>
          </w:p>
        </w:tc>
        <w:tc>
          <w:tcPr>
            <w:tcW w:w="1190" w:type="dxa"/>
            <w:noWrap/>
            <w:vAlign w:val="bottom"/>
          </w:tcPr>
          <w:p w14:paraId="70CEA84F" w14:textId="49B7E6E3" w:rsidR="00A65733" w:rsidRPr="00CF225D" w:rsidRDefault="00A65733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3.15</w:t>
            </w:r>
            <w:r w:rsidR="00FA4F2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6.19]</w:t>
            </w:r>
          </w:p>
        </w:tc>
        <w:tc>
          <w:tcPr>
            <w:tcW w:w="804" w:type="dxa"/>
            <w:noWrap/>
            <w:vAlign w:val="bottom"/>
          </w:tcPr>
          <w:p w14:paraId="431BC640" w14:textId="0146FDD6" w:rsidR="00A65733" w:rsidRPr="00CF225D" w:rsidRDefault="00FA4F27" w:rsidP="00A6573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71" w:type="dxa"/>
            <w:noWrap/>
            <w:vAlign w:val="bottom"/>
          </w:tcPr>
          <w:p w14:paraId="1B91604A" w14:textId="55041A6F" w:rsidR="00A65733" w:rsidRPr="00CF225D" w:rsidRDefault="00A65733" w:rsidP="00A6573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5733"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100" w:type="dxa"/>
            <w:noWrap/>
            <w:vAlign w:val="bottom"/>
          </w:tcPr>
          <w:p w14:paraId="3327C4F6" w14:textId="706877C5" w:rsidR="00A65733" w:rsidRPr="00CF225D" w:rsidRDefault="00A65733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65733">
              <w:rPr>
                <w:rFonts w:ascii="Times New Roman" w:hAnsi="Times New Roman"/>
                <w:sz w:val="16"/>
                <w:szCs w:val="16"/>
                <w:lang w:val="en-US"/>
              </w:rPr>
              <w:t>[0.53</w:t>
            </w:r>
            <w:r w:rsidR="00FA4F2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A65733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="0016702C">
              <w:rPr>
                <w:rFonts w:ascii="Times New Roman" w:hAnsi="Times New Roman"/>
                <w:sz w:val="16"/>
                <w:szCs w:val="16"/>
                <w:lang w:val="en-US"/>
              </w:rPr>
              <w:t>89</w:t>
            </w:r>
            <w:r w:rsidRPr="00A65733">
              <w:rPr>
                <w:rFonts w:ascii="Times New Roman" w:hAnsi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986" w:type="dxa"/>
            <w:noWrap/>
            <w:vAlign w:val="bottom"/>
          </w:tcPr>
          <w:p w14:paraId="17BBCF30" w14:textId="757A2A50" w:rsidR="00A65733" w:rsidRPr="00CF225D" w:rsidRDefault="00FA4F27" w:rsidP="00A6573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9" w:type="dxa"/>
            <w:noWrap/>
            <w:vAlign w:val="bottom"/>
          </w:tcPr>
          <w:p w14:paraId="1B08124C" w14:textId="388F9E4E" w:rsidR="00A65733" w:rsidRPr="00CF225D" w:rsidRDefault="00A65733" w:rsidP="00A6573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100" w:type="dxa"/>
            <w:noWrap/>
            <w:vAlign w:val="bottom"/>
          </w:tcPr>
          <w:p w14:paraId="1FB2A762" w14:textId="483A697E" w:rsidR="00A65733" w:rsidRPr="00CF225D" w:rsidRDefault="00A65733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20</w:t>
            </w:r>
            <w:r w:rsidR="00FA4F2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6]</w:t>
            </w:r>
          </w:p>
        </w:tc>
        <w:tc>
          <w:tcPr>
            <w:tcW w:w="803" w:type="dxa"/>
            <w:noWrap/>
            <w:vAlign w:val="bottom"/>
          </w:tcPr>
          <w:p w14:paraId="23CC0FCD" w14:textId="53EA9694" w:rsidR="00A65733" w:rsidRPr="00CF225D" w:rsidRDefault="00A65733" w:rsidP="00A6573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638" w:type="dxa"/>
            <w:vAlign w:val="bottom"/>
          </w:tcPr>
          <w:p w14:paraId="08648FE1" w14:textId="699F920A" w:rsidR="00A65733" w:rsidRPr="00CF225D" w:rsidRDefault="00A65733" w:rsidP="00A6573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100" w:type="dxa"/>
            <w:vAlign w:val="bottom"/>
          </w:tcPr>
          <w:p w14:paraId="70F594F8" w14:textId="5789BBCF" w:rsidR="00A65733" w:rsidRPr="00CF225D" w:rsidRDefault="00A65733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16</w:t>
            </w:r>
            <w:r w:rsidR="00FA4F2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9]</w:t>
            </w:r>
          </w:p>
        </w:tc>
        <w:tc>
          <w:tcPr>
            <w:tcW w:w="851" w:type="dxa"/>
            <w:vAlign w:val="bottom"/>
          </w:tcPr>
          <w:p w14:paraId="0547B812" w14:textId="41058C6C" w:rsidR="00A65733" w:rsidRPr="00CF225D" w:rsidRDefault="00A65733" w:rsidP="00A65733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</w:tr>
      <w:tr w:rsidR="00CF225D" w:rsidRPr="005052F5" w14:paraId="62FC967B" w14:textId="2B6D4702" w:rsidTr="0016702C">
        <w:trPr>
          <w:trHeight w:val="320"/>
        </w:trPr>
        <w:tc>
          <w:tcPr>
            <w:tcW w:w="2988" w:type="dxa"/>
          </w:tcPr>
          <w:p w14:paraId="64AFE20F" w14:textId="77777777" w:rsidR="00CF225D" w:rsidRPr="00CF225D" w:rsidRDefault="00CF225D" w:rsidP="0083288F">
            <w:pPr>
              <w:ind w:firstLine="42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Owns fridge</w:t>
            </w:r>
          </w:p>
        </w:tc>
        <w:tc>
          <w:tcPr>
            <w:tcW w:w="629" w:type="dxa"/>
            <w:noWrap/>
            <w:vAlign w:val="bottom"/>
          </w:tcPr>
          <w:p w14:paraId="4A8056A7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noWrap/>
            <w:vAlign w:val="bottom"/>
          </w:tcPr>
          <w:p w14:paraId="38893283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0263B05F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4571EBC0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3E6E0A48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1E8D3B5C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2B2AEBAD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28A0089E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1E7754CA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62500D30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569AA533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A49E19C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4C6795A7" w14:textId="1F60D4E5" w:rsidTr="0016702C">
        <w:trPr>
          <w:trHeight w:val="320"/>
        </w:trPr>
        <w:tc>
          <w:tcPr>
            <w:tcW w:w="2988" w:type="dxa"/>
          </w:tcPr>
          <w:p w14:paraId="0F25E95E" w14:textId="77777777" w:rsidR="00CF225D" w:rsidRPr="00CF225D" w:rsidRDefault="00CF225D" w:rsidP="0083288F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29" w:type="dxa"/>
            <w:noWrap/>
            <w:vAlign w:val="bottom"/>
          </w:tcPr>
          <w:p w14:paraId="3C767837" w14:textId="47CBDC16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bookmarkStart w:id="15" w:name="OLE_LINK13"/>
            <w:bookmarkStart w:id="16" w:name="OLE_LINK14"/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  <w:bookmarkEnd w:id="15"/>
            <w:bookmarkEnd w:id="16"/>
          </w:p>
        </w:tc>
        <w:tc>
          <w:tcPr>
            <w:tcW w:w="1190" w:type="dxa"/>
            <w:noWrap/>
            <w:vAlign w:val="bottom"/>
          </w:tcPr>
          <w:p w14:paraId="27EEB13F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0B127A82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5EF27EAD" w14:textId="72C70CCF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17F2AE8F" w14:textId="77777777" w:rsidR="00CF225D" w:rsidRPr="00CF225D" w:rsidRDefault="00CF225D" w:rsidP="00060950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541F5327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50C5E9A4" w14:textId="06C91784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00" w:type="dxa"/>
            <w:noWrap/>
            <w:vAlign w:val="bottom"/>
          </w:tcPr>
          <w:p w14:paraId="53A116B0" w14:textId="77777777" w:rsidR="00CF225D" w:rsidRPr="00CF225D" w:rsidRDefault="00CF225D" w:rsidP="00060950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65F03D2B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6B8E05C5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46D5A8C5" w14:textId="77777777" w:rsidR="00CF225D" w:rsidRPr="00CF225D" w:rsidRDefault="00CF225D" w:rsidP="00060950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0D42A02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6702C" w:rsidRPr="005052F5" w14:paraId="41499C3B" w14:textId="465C803E" w:rsidTr="0016702C">
        <w:trPr>
          <w:trHeight w:val="320"/>
        </w:trPr>
        <w:tc>
          <w:tcPr>
            <w:tcW w:w="2988" w:type="dxa"/>
          </w:tcPr>
          <w:p w14:paraId="3CE50B40" w14:textId="77777777" w:rsidR="0016702C" w:rsidRPr="00CF225D" w:rsidRDefault="0016702C" w:rsidP="0016702C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29" w:type="dxa"/>
            <w:noWrap/>
            <w:vAlign w:val="bottom"/>
            <w:hideMark/>
          </w:tcPr>
          <w:p w14:paraId="39ED5916" w14:textId="64FCF4BD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1.36</w:t>
            </w:r>
          </w:p>
        </w:tc>
        <w:tc>
          <w:tcPr>
            <w:tcW w:w="1190" w:type="dxa"/>
            <w:noWrap/>
            <w:vAlign w:val="bottom"/>
            <w:hideMark/>
          </w:tcPr>
          <w:p w14:paraId="617F7BBB" w14:textId="6F8CC1CC" w:rsidR="0016702C" w:rsidRPr="00CF225D" w:rsidRDefault="0016702C" w:rsidP="0016702C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0.1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2.59]</w:t>
            </w:r>
          </w:p>
        </w:tc>
        <w:tc>
          <w:tcPr>
            <w:tcW w:w="804" w:type="dxa"/>
            <w:noWrap/>
            <w:vAlign w:val="bottom"/>
            <w:hideMark/>
          </w:tcPr>
          <w:p w14:paraId="72BA8D7F" w14:textId="693FAC2E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871" w:type="dxa"/>
            <w:noWrap/>
            <w:vAlign w:val="bottom"/>
            <w:hideMark/>
          </w:tcPr>
          <w:p w14:paraId="79D335CC" w14:textId="4B24592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</w:p>
        </w:tc>
        <w:tc>
          <w:tcPr>
            <w:tcW w:w="1100" w:type="dxa"/>
            <w:noWrap/>
            <w:vAlign w:val="bottom"/>
            <w:hideMark/>
          </w:tcPr>
          <w:p w14:paraId="36C3CC45" w14:textId="0C2DED46" w:rsidR="0016702C" w:rsidRPr="00CF225D" w:rsidRDefault="0016702C" w:rsidP="0016702C">
            <w:pPr>
              <w:tabs>
                <w:tab w:val="decimal" w:pos="211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6702C">
              <w:rPr>
                <w:rFonts w:ascii="Times New Roman" w:hAnsi="Times New Roman"/>
                <w:sz w:val="16"/>
                <w:szCs w:val="16"/>
                <w:lang w:val="en-US"/>
              </w:rPr>
              <w:t>[0.15, 0.45]</w:t>
            </w:r>
          </w:p>
        </w:tc>
        <w:tc>
          <w:tcPr>
            <w:tcW w:w="986" w:type="dxa"/>
            <w:noWrap/>
            <w:vAlign w:val="bottom"/>
            <w:hideMark/>
          </w:tcPr>
          <w:p w14:paraId="108041F8" w14:textId="24633DF0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29" w:type="dxa"/>
            <w:noWrap/>
            <w:vAlign w:val="bottom"/>
            <w:hideMark/>
          </w:tcPr>
          <w:p w14:paraId="236F84D6" w14:textId="4445B2EB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100" w:type="dxa"/>
            <w:noWrap/>
            <w:vAlign w:val="bottom"/>
            <w:hideMark/>
          </w:tcPr>
          <w:p w14:paraId="0847D2FF" w14:textId="6D12412B" w:rsidR="0016702C" w:rsidRPr="00CF225D" w:rsidRDefault="0016702C" w:rsidP="0016702C">
            <w:pPr>
              <w:tabs>
                <w:tab w:val="decimal" w:pos="197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0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25]</w:t>
            </w:r>
          </w:p>
        </w:tc>
        <w:tc>
          <w:tcPr>
            <w:tcW w:w="803" w:type="dxa"/>
            <w:noWrap/>
            <w:vAlign w:val="bottom"/>
            <w:hideMark/>
          </w:tcPr>
          <w:p w14:paraId="46763E87" w14:textId="7C94E98D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38" w:type="dxa"/>
            <w:vAlign w:val="bottom"/>
          </w:tcPr>
          <w:p w14:paraId="4CC20106" w14:textId="77D0C2FA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100" w:type="dxa"/>
            <w:vAlign w:val="bottom"/>
          </w:tcPr>
          <w:p w14:paraId="78C816E7" w14:textId="6EB3B939" w:rsidR="0016702C" w:rsidRPr="00CF225D" w:rsidRDefault="0016702C" w:rsidP="0016702C">
            <w:pPr>
              <w:tabs>
                <w:tab w:val="decimal" w:pos="198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0.0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18]</w:t>
            </w:r>
          </w:p>
        </w:tc>
        <w:tc>
          <w:tcPr>
            <w:tcW w:w="851" w:type="dxa"/>
            <w:vAlign w:val="bottom"/>
          </w:tcPr>
          <w:p w14:paraId="65B0AB7B" w14:textId="66EDAA6E" w:rsidR="0016702C" w:rsidRPr="00CF225D" w:rsidRDefault="0016702C" w:rsidP="0016702C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49</w:t>
            </w:r>
          </w:p>
        </w:tc>
      </w:tr>
      <w:tr w:rsidR="00CF225D" w:rsidRPr="005052F5" w14:paraId="2247FA20" w14:textId="45AF692C" w:rsidTr="0016702C">
        <w:trPr>
          <w:trHeight w:val="320"/>
        </w:trPr>
        <w:tc>
          <w:tcPr>
            <w:tcW w:w="2988" w:type="dxa"/>
          </w:tcPr>
          <w:p w14:paraId="125CBB11" w14:textId="5F83A176" w:rsidR="00CF225D" w:rsidRPr="00CF225D" w:rsidRDefault="00CF225D" w:rsidP="0083288F">
            <w:pPr>
              <w:ind w:firstLine="31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Stunting</w:t>
            </w:r>
          </w:p>
        </w:tc>
        <w:tc>
          <w:tcPr>
            <w:tcW w:w="629" w:type="dxa"/>
            <w:noWrap/>
            <w:vAlign w:val="bottom"/>
          </w:tcPr>
          <w:p w14:paraId="0A8133FA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noWrap/>
            <w:vAlign w:val="bottom"/>
          </w:tcPr>
          <w:p w14:paraId="19B3A529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1BD3D73C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28F4DB43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548C513C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261557F8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1BDC9186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77C77FA4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3B78BF19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3A5C5ACE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04C73BF9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75628E81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1315D69F" w14:textId="6101DCAD" w:rsidTr="0016702C">
        <w:trPr>
          <w:trHeight w:val="320"/>
        </w:trPr>
        <w:tc>
          <w:tcPr>
            <w:tcW w:w="2988" w:type="dxa"/>
          </w:tcPr>
          <w:p w14:paraId="492860D8" w14:textId="57D607A7" w:rsidR="00CF225D" w:rsidRPr="00CF225D" w:rsidRDefault="00CF225D" w:rsidP="0083288F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&lt; 2.5 kg</w:t>
            </w:r>
          </w:p>
        </w:tc>
        <w:tc>
          <w:tcPr>
            <w:tcW w:w="629" w:type="dxa"/>
            <w:noWrap/>
            <w:vAlign w:val="bottom"/>
          </w:tcPr>
          <w:p w14:paraId="2D182A97" w14:textId="1A313F92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90" w:type="dxa"/>
            <w:noWrap/>
            <w:vAlign w:val="bottom"/>
          </w:tcPr>
          <w:p w14:paraId="1326C0D2" w14:textId="77777777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noWrap/>
            <w:vAlign w:val="bottom"/>
          </w:tcPr>
          <w:p w14:paraId="50BFE339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1" w:type="dxa"/>
            <w:noWrap/>
            <w:vAlign w:val="bottom"/>
          </w:tcPr>
          <w:p w14:paraId="6C7CDE9E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0D75363B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noWrap/>
            <w:vAlign w:val="bottom"/>
          </w:tcPr>
          <w:p w14:paraId="64AE3F63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noWrap/>
            <w:vAlign w:val="bottom"/>
          </w:tcPr>
          <w:p w14:paraId="0BC29D86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noWrap/>
            <w:vAlign w:val="bottom"/>
          </w:tcPr>
          <w:p w14:paraId="4421C804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noWrap/>
            <w:vAlign w:val="bottom"/>
          </w:tcPr>
          <w:p w14:paraId="5F030CFB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</w:tcPr>
          <w:p w14:paraId="1C677661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</w:tcPr>
          <w:p w14:paraId="47568F24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1F7BD5C1" w14:textId="77777777" w:rsidR="00CF225D" w:rsidRPr="00CF225D" w:rsidRDefault="00CF225D" w:rsidP="0083288F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F225D" w:rsidRPr="005052F5" w14:paraId="68815EBB" w14:textId="6CC41F15" w:rsidTr="0016702C">
        <w:trPr>
          <w:trHeight w:val="320"/>
        </w:trPr>
        <w:tc>
          <w:tcPr>
            <w:tcW w:w="2988" w:type="dxa"/>
            <w:tcBorders>
              <w:bottom w:val="single" w:sz="4" w:space="0" w:color="auto"/>
            </w:tcBorders>
          </w:tcPr>
          <w:p w14:paraId="0AD2AFEA" w14:textId="48F07F10" w:rsidR="00CF225D" w:rsidRPr="00CF225D" w:rsidRDefault="00CF225D" w:rsidP="00CF225D">
            <w:pPr>
              <w:ind w:firstLine="19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sym w:font="Symbol" w:char="F0B3"/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2.5 kg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vAlign w:val="bottom"/>
          </w:tcPr>
          <w:p w14:paraId="4FB35D8D" w14:textId="57B78A3F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</w:tcPr>
          <w:p w14:paraId="2F18D73F" w14:textId="45C8A40C" w:rsidR="00CF225D" w:rsidRPr="00CF225D" w:rsidRDefault="00CF225D" w:rsidP="00060950">
            <w:pPr>
              <w:tabs>
                <w:tab w:val="decimal" w:pos="243"/>
              </w:tabs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[-2.52</w:t>
            </w:r>
            <w:r w:rsidR="00FA4F2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, </w:t>
            </w: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2.47]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noWrap/>
            <w:vAlign w:val="bottom"/>
          </w:tcPr>
          <w:p w14:paraId="67064A60" w14:textId="1FBDB836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F225D">
              <w:rPr>
                <w:rFonts w:ascii="Times New Roman" w:hAnsi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noWrap/>
            <w:vAlign w:val="bottom"/>
          </w:tcPr>
          <w:p w14:paraId="77603171" w14:textId="77777777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</w:tcPr>
          <w:p w14:paraId="4055C3D2" w14:textId="77777777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bottom"/>
          </w:tcPr>
          <w:p w14:paraId="35462E39" w14:textId="77777777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9" w:type="dxa"/>
            <w:tcBorders>
              <w:bottom w:val="single" w:sz="4" w:space="0" w:color="auto"/>
            </w:tcBorders>
            <w:noWrap/>
            <w:vAlign w:val="bottom"/>
          </w:tcPr>
          <w:p w14:paraId="60681FDD" w14:textId="77777777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</w:tcPr>
          <w:p w14:paraId="159B555A" w14:textId="77777777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bottom"/>
          </w:tcPr>
          <w:p w14:paraId="03261F09" w14:textId="77777777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38" w:type="dxa"/>
            <w:tcBorders>
              <w:bottom w:val="single" w:sz="4" w:space="0" w:color="auto"/>
            </w:tcBorders>
          </w:tcPr>
          <w:p w14:paraId="392086B6" w14:textId="77777777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3F46504C" w14:textId="77777777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E95DE4" w14:textId="77777777" w:rsidR="00CF225D" w:rsidRPr="00CF225D" w:rsidRDefault="00CF225D" w:rsidP="00CF225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3FFB5F72" w14:textId="4E371F3A" w:rsidR="0098277C" w:rsidRDefault="0098277C" w:rsidP="0098277C">
      <w:pPr>
        <w:rPr>
          <w:rFonts w:ascii="Times New Roman" w:hAnsi="Times New Roman"/>
          <w:lang w:val="en-US"/>
        </w:rPr>
      </w:pPr>
      <w:bookmarkStart w:id="17" w:name="OLE_LINK21"/>
      <w:bookmarkStart w:id="18" w:name="OLE_LINK22"/>
      <w:bookmarkEnd w:id="2"/>
      <w:bookmarkEnd w:id="3"/>
      <w:r>
        <w:rPr>
          <w:rFonts w:ascii="Times New Roman" w:hAnsi="Times New Roman"/>
          <w:lang w:val="en-US"/>
        </w:rPr>
        <w:t>OR indicates odds ratio; aOR indicates adjusted odds ratio; CI indicates confidence interval.</w:t>
      </w:r>
    </w:p>
    <w:p w14:paraId="19BD8479" w14:textId="063590DD" w:rsidR="00791F09" w:rsidRPr="00791F09" w:rsidRDefault="00460252" w:rsidP="0098277C">
      <w:pPr>
        <w:rPr>
          <w:lang w:val="en-US"/>
        </w:rPr>
      </w:pPr>
      <w:r>
        <w:rPr>
          <w:vertAlign w:val="superscript"/>
          <w:lang w:val="en-US"/>
        </w:rPr>
        <w:t xml:space="preserve">1 </w:t>
      </w:r>
      <w:r w:rsidR="00791F09" w:rsidRPr="00FA4F27">
        <w:rPr>
          <w:rFonts w:ascii="Times New Roman" w:hAnsi="Times New Roman"/>
          <w:lang w:val="en-US"/>
        </w:rPr>
        <w:t>Overfat model also adjusted for child sex and age.</w:t>
      </w:r>
    </w:p>
    <w:bookmarkEnd w:id="17"/>
    <w:bookmarkEnd w:id="18"/>
    <w:p w14:paraId="0D0A2F4E" w14:textId="77777777" w:rsidR="00981933" w:rsidRDefault="00293F9D"/>
    <w:sectPr w:rsidR="00981933" w:rsidSect="0098277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77C"/>
    <w:rsid w:val="00001A60"/>
    <w:rsid w:val="00002C09"/>
    <w:rsid w:val="00007BDB"/>
    <w:rsid w:val="000126E9"/>
    <w:rsid w:val="00026E73"/>
    <w:rsid w:val="00032ADA"/>
    <w:rsid w:val="00033181"/>
    <w:rsid w:val="0004617F"/>
    <w:rsid w:val="000504E9"/>
    <w:rsid w:val="00060950"/>
    <w:rsid w:val="000640EB"/>
    <w:rsid w:val="00070790"/>
    <w:rsid w:val="0008552C"/>
    <w:rsid w:val="00097B77"/>
    <w:rsid w:val="000A4FA3"/>
    <w:rsid w:val="000B658E"/>
    <w:rsid w:val="000C6B55"/>
    <w:rsid w:val="000F6B04"/>
    <w:rsid w:val="0011105B"/>
    <w:rsid w:val="001320C6"/>
    <w:rsid w:val="00136361"/>
    <w:rsid w:val="00144CEF"/>
    <w:rsid w:val="00160A7B"/>
    <w:rsid w:val="0016702C"/>
    <w:rsid w:val="00171082"/>
    <w:rsid w:val="00174920"/>
    <w:rsid w:val="00177ADB"/>
    <w:rsid w:val="00180D54"/>
    <w:rsid w:val="001863FB"/>
    <w:rsid w:val="0019127C"/>
    <w:rsid w:val="00192B38"/>
    <w:rsid w:val="001934EB"/>
    <w:rsid w:val="00194AB6"/>
    <w:rsid w:val="00195A69"/>
    <w:rsid w:val="001C3081"/>
    <w:rsid w:val="001D1A69"/>
    <w:rsid w:val="001D798D"/>
    <w:rsid w:val="001E1F5B"/>
    <w:rsid w:val="001F0C91"/>
    <w:rsid w:val="00210DD1"/>
    <w:rsid w:val="00240438"/>
    <w:rsid w:val="00244BF7"/>
    <w:rsid w:val="002453F7"/>
    <w:rsid w:val="00253A9D"/>
    <w:rsid w:val="00255206"/>
    <w:rsid w:val="00255EB4"/>
    <w:rsid w:val="00265D9A"/>
    <w:rsid w:val="00274926"/>
    <w:rsid w:val="0027647E"/>
    <w:rsid w:val="00280F27"/>
    <w:rsid w:val="002822E8"/>
    <w:rsid w:val="00291B07"/>
    <w:rsid w:val="00293727"/>
    <w:rsid w:val="00293F9D"/>
    <w:rsid w:val="00295817"/>
    <w:rsid w:val="00295A18"/>
    <w:rsid w:val="002A2EFC"/>
    <w:rsid w:val="002B1D8A"/>
    <w:rsid w:val="002C7F65"/>
    <w:rsid w:val="002D6C28"/>
    <w:rsid w:val="002F49DD"/>
    <w:rsid w:val="00312019"/>
    <w:rsid w:val="00325962"/>
    <w:rsid w:val="00326C9B"/>
    <w:rsid w:val="003273EA"/>
    <w:rsid w:val="0034000A"/>
    <w:rsid w:val="003722CF"/>
    <w:rsid w:val="00374BCC"/>
    <w:rsid w:val="00383C46"/>
    <w:rsid w:val="003921D0"/>
    <w:rsid w:val="003973FD"/>
    <w:rsid w:val="003C183D"/>
    <w:rsid w:val="003D049A"/>
    <w:rsid w:val="003E7479"/>
    <w:rsid w:val="003F0D1B"/>
    <w:rsid w:val="003F17F6"/>
    <w:rsid w:val="003F5495"/>
    <w:rsid w:val="004024B1"/>
    <w:rsid w:val="00411F17"/>
    <w:rsid w:val="00424D62"/>
    <w:rsid w:val="00427765"/>
    <w:rsid w:val="00442290"/>
    <w:rsid w:val="00460252"/>
    <w:rsid w:val="004616EF"/>
    <w:rsid w:val="00466FB5"/>
    <w:rsid w:val="004907B8"/>
    <w:rsid w:val="004C2C70"/>
    <w:rsid w:val="004C6518"/>
    <w:rsid w:val="004E100B"/>
    <w:rsid w:val="004F04B1"/>
    <w:rsid w:val="004F4CFE"/>
    <w:rsid w:val="00512274"/>
    <w:rsid w:val="005151F2"/>
    <w:rsid w:val="00526981"/>
    <w:rsid w:val="00531E33"/>
    <w:rsid w:val="00536460"/>
    <w:rsid w:val="00552C15"/>
    <w:rsid w:val="00566673"/>
    <w:rsid w:val="00571151"/>
    <w:rsid w:val="005728C2"/>
    <w:rsid w:val="00572C5D"/>
    <w:rsid w:val="00574167"/>
    <w:rsid w:val="005A3B07"/>
    <w:rsid w:val="005B5446"/>
    <w:rsid w:val="005B65C6"/>
    <w:rsid w:val="005B7FEC"/>
    <w:rsid w:val="005D78E4"/>
    <w:rsid w:val="005E2908"/>
    <w:rsid w:val="00617422"/>
    <w:rsid w:val="00621EA4"/>
    <w:rsid w:val="006534EA"/>
    <w:rsid w:val="00657DE2"/>
    <w:rsid w:val="0067793B"/>
    <w:rsid w:val="00677FAF"/>
    <w:rsid w:val="00683FE6"/>
    <w:rsid w:val="0068537A"/>
    <w:rsid w:val="006A3420"/>
    <w:rsid w:val="006B3A30"/>
    <w:rsid w:val="006B5BDF"/>
    <w:rsid w:val="006D332A"/>
    <w:rsid w:val="006F1820"/>
    <w:rsid w:val="00704AFB"/>
    <w:rsid w:val="00712AE8"/>
    <w:rsid w:val="00716FF6"/>
    <w:rsid w:val="007369C4"/>
    <w:rsid w:val="007430E2"/>
    <w:rsid w:val="00780AB3"/>
    <w:rsid w:val="00791F09"/>
    <w:rsid w:val="007A2044"/>
    <w:rsid w:val="007C474C"/>
    <w:rsid w:val="0080540F"/>
    <w:rsid w:val="00817F7C"/>
    <w:rsid w:val="008210BD"/>
    <w:rsid w:val="00824403"/>
    <w:rsid w:val="0083288F"/>
    <w:rsid w:val="00846B57"/>
    <w:rsid w:val="008728C0"/>
    <w:rsid w:val="00875753"/>
    <w:rsid w:val="0087617D"/>
    <w:rsid w:val="0088202E"/>
    <w:rsid w:val="008964DB"/>
    <w:rsid w:val="008A199E"/>
    <w:rsid w:val="008B193E"/>
    <w:rsid w:val="008D37A5"/>
    <w:rsid w:val="008E142B"/>
    <w:rsid w:val="008E1D7D"/>
    <w:rsid w:val="008E65B2"/>
    <w:rsid w:val="00903054"/>
    <w:rsid w:val="00904C9D"/>
    <w:rsid w:val="00923366"/>
    <w:rsid w:val="0092491C"/>
    <w:rsid w:val="0093011D"/>
    <w:rsid w:val="009746D4"/>
    <w:rsid w:val="0098277C"/>
    <w:rsid w:val="009A26D5"/>
    <w:rsid w:val="009A4B44"/>
    <w:rsid w:val="009B0BB8"/>
    <w:rsid w:val="009B34CD"/>
    <w:rsid w:val="009C30AE"/>
    <w:rsid w:val="009D37C1"/>
    <w:rsid w:val="009E0981"/>
    <w:rsid w:val="009F07D2"/>
    <w:rsid w:val="009F294A"/>
    <w:rsid w:val="00A11D04"/>
    <w:rsid w:val="00A11E13"/>
    <w:rsid w:val="00A15780"/>
    <w:rsid w:val="00A45F2C"/>
    <w:rsid w:val="00A63045"/>
    <w:rsid w:val="00A65733"/>
    <w:rsid w:val="00A75D2F"/>
    <w:rsid w:val="00A96773"/>
    <w:rsid w:val="00A97598"/>
    <w:rsid w:val="00AA213C"/>
    <w:rsid w:val="00AC1146"/>
    <w:rsid w:val="00AE02B3"/>
    <w:rsid w:val="00AE3839"/>
    <w:rsid w:val="00AF07FE"/>
    <w:rsid w:val="00B170A1"/>
    <w:rsid w:val="00B25B24"/>
    <w:rsid w:val="00B31575"/>
    <w:rsid w:val="00B36EAA"/>
    <w:rsid w:val="00BA4E7B"/>
    <w:rsid w:val="00BC0664"/>
    <w:rsid w:val="00BF6089"/>
    <w:rsid w:val="00C006E6"/>
    <w:rsid w:val="00C172DD"/>
    <w:rsid w:val="00C17F42"/>
    <w:rsid w:val="00C2453A"/>
    <w:rsid w:val="00C4330E"/>
    <w:rsid w:val="00C50769"/>
    <w:rsid w:val="00C515A1"/>
    <w:rsid w:val="00C5164D"/>
    <w:rsid w:val="00C63E5A"/>
    <w:rsid w:val="00C648C8"/>
    <w:rsid w:val="00C703C1"/>
    <w:rsid w:val="00C72359"/>
    <w:rsid w:val="00C84C79"/>
    <w:rsid w:val="00C95D82"/>
    <w:rsid w:val="00CA308E"/>
    <w:rsid w:val="00CB77A7"/>
    <w:rsid w:val="00CD0291"/>
    <w:rsid w:val="00CE4AAD"/>
    <w:rsid w:val="00CF1EE9"/>
    <w:rsid w:val="00CF225D"/>
    <w:rsid w:val="00D0539B"/>
    <w:rsid w:val="00D2148E"/>
    <w:rsid w:val="00D27991"/>
    <w:rsid w:val="00D43D86"/>
    <w:rsid w:val="00D7480E"/>
    <w:rsid w:val="00D76795"/>
    <w:rsid w:val="00DA0844"/>
    <w:rsid w:val="00DB03D8"/>
    <w:rsid w:val="00DB0DF0"/>
    <w:rsid w:val="00DB1028"/>
    <w:rsid w:val="00DB4049"/>
    <w:rsid w:val="00DC4EE4"/>
    <w:rsid w:val="00DD0E1D"/>
    <w:rsid w:val="00DD18C2"/>
    <w:rsid w:val="00DD3651"/>
    <w:rsid w:val="00DD6CE6"/>
    <w:rsid w:val="00DE1B06"/>
    <w:rsid w:val="00DF09F3"/>
    <w:rsid w:val="00DF0C29"/>
    <w:rsid w:val="00E11838"/>
    <w:rsid w:val="00E13855"/>
    <w:rsid w:val="00E13960"/>
    <w:rsid w:val="00E205C2"/>
    <w:rsid w:val="00E24DCD"/>
    <w:rsid w:val="00E264BD"/>
    <w:rsid w:val="00E303CC"/>
    <w:rsid w:val="00E35272"/>
    <w:rsid w:val="00E37436"/>
    <w:rsid w:val="00E454ED"/>
    <w:rsid w:val="00E46034"/>
    <w:rsid w:val="00E5038E"/>
    <w:rsid w:val="00E723C7"/>
    <w:rsid w:val="00E8211F"/>
    <w:rsid w:val="00E83582"/>
    <w:rsid w:val="00E84896"/>
    <w:rsid w:val="00E84D4D"/>
    <w:rsid w:val="00E9729A"/>
    <w:rsid w:val="00EC1401"/>
    <w:rsid w:val="00EC19EE"/>
    <w:rsid w:val="00EC1F78"/>
    <w:rsid w:val="00ED0A47"/>
    <w:rsid w:val="00ED322C"/>
    <w:rsid w:val="00F07F0B"/>
    <w:rsid w:val="00F268B8"/>
    <w:rsid w:val="00F43FE7"/>
    <w:rsid w:val="00F52614"/>
    <w:rsid w:val="00F576AD"/>
    <w:rsid w:val="00F626E3"/>
    <w:rsid w:val="00F74913"/>
    <w:rsid w:val="00F76EBC"/>
    <w:rsid w:val="00F8436D"/>
    <w:rsid w:val="00F926EC"/>
    <w:rsid w:val="00FA2442"/>
    <w:rsid w:val="00FA4F27"/>
    <w:rsid w:val="00FA6E71"/>
    <w:rsid w:val="00FB0298"/>
    <w:rsid w:val="00FB476F"/>
    <w:rsid w:val="00FC5758"/>
    <w:rsid w:val="00FE04C4"/>
    <w:rsid w:val="00FE088F"/>
    <w:rsid w:val="00FF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58428"/>
  <w14:defaultImageDpi w14:val="32767"/>
  <w15:chartTrackingRefBased/>
  <w15:docId w15:val="{23712FC2-C162-4045-A0EA-8F8459F0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8277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oule</dc:creator>
  <cp:keywords/>
  <dc:description/>
  <cp:lastModifiedBy>Brian Houle</cp:lastModifiedBy>
  <cp:revision>19</cp:revision>
  <dcterms:created xsi:type="dcterms:W3CDTF">2018-11-19T04:00:00Z</dcterms:created>
  <dcterms:modified xsi:type="dcterms:W3CDTF">2019-07-13T03:37:00Z</dcterms:modified>
</cp:coreProperties>
</file>